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78B26" w14:textId="77777777" w:rsidR="00543B7F" w:rsidRDefault="00543B7F" w:rsidP="00543B7F">
      <w:r w:rsidRPr="000833AC">
        <w:rPr>
          <w:b/>
          <w:bCs/>
        </w:rPr>
        <w:t>Supplementary Table 1:</w:t>
      </w:r>
      <w:r>
        <w:t xml:space="preserve"> </w:t>
      </w:r>
      <w:r w:rsidRPr="001B7E2B">
        <w:t xml:space="preserve">Comparison of characteristics between patients who underwent </w:t>
      </w:r>
      <w:r>
        <w:t>LT</w:t>
      </w:r>
      <w:r w:rsidRPr="001B7E2B">
        <w:t xml:space="preserve"> for cirrhosis and HCC</w:t>
      </w:r>
    </w:p>
    <w:p w14:paraId="1F9222A0" w14:textId="77777777" w:rsidR="00543B7F" w:rsidRDefault="00543B7F" w:rsidP="00543B7F"/>
    <w:p w14:paraId="4447044E" w14:textId="77777777" w:rsidR="00543B7F" w:rsidRDefault="00543B7F" w:rsidP="00543B7F">
      <w:pPr>
        <w:pStyle w:val="Sansinterligne"/>
        <w:rPr>
          <w:i w:val="0"/>
        </w:rPr>
      </w:pPr>
    </w:p>
    <w:tbl>
      <w:tblPr>
        <w:tblStyle w:val="Grilledutableau"/>
        <w:tblW w:w="10201" w:type="dxa"/>
        <w:jc w:val="center"/>
        <w:tblLook w:val="04A0" w:firstRow="1" w:lastRow="0" w:firstColumn="1" w:lastColumn="0" w:noHBand="0" w:noVBand="1"/>
      </w:tblPr>
      <w:tblGrid>
        <w:gridCol w:w="3256"/>
        <w:gridCol w:w="2551"/>
        <w:gridCol w:w="2977"/>
        <w:gridCol w:w="1417"/>
      </w:tblGrid>
      <w:tr w:rsidR="00543B7F" w14:paraId="7EFE550E" w14:textId="77777777" w:rsidTr="00842D18">
        <w:trPr>
          <w:trHeight w:val="824"/>
          <w:jc w:val="center"/>
        </w:trPr>
        <w:tc>
          <w:tcPr>
            <w:tcW w:w="3256" w:type="dxa"/>
            <w:vMerge w:val="restart"/>
          </w:tcPr>
          <w:p w14:paraId="737CF64E" w14:textId="77777777" w:rsidR="00543B7F" w:rsidRDefault="00543B7F" w:rsidP="00842D18">
            <w:pPr>
              <w:pStyle w:val="Sansinterligne"/>
              <w:rPr>
                <w:b/>
                <w:i w:val="0"/>
                <w:u w:val="single"/>
              </w:rPr>
            </w:pPr>
          </w:p>
        </w:tc>
        <w:tc>
          <w:tcPr>
            <w:tcW w:w="5528" w:type="dxa"/>
            <w:gridSpan w:val="2"/>
            <w:vAlign w:val="center"/>
          </w:tcPr>
          <w:p w14:paraId="1C02039A" w14:textId="77777777" w:rsidR="00543B7F" w:rsidRPr="001E5C50" w:rsidRDefault="00543B7F" w:rsidP="00842D18">
            <w:pPr>
              <w:pStyle w:val="Sansinterligne"/>
              <w:jc w:val="center"/>
              <w:rPr>
                <w:b/>
                <w:bCs/>
                <w:i w:val="0"/>
                <w:u w:val="single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1450E8C4" w14:textId="77777777" w:rsidR="00543B7F" w:rsidRPr="00F51020" w:rsidRDefault="00543B7F" w:rsidP="00842D18">
            <w:pPr>
              <w:pStyle w:val="Sansinterligne"/>
              <w:jc w:val="center"/>
              <w:rPr>
                <w:i w:val="0"/>
              </w:rPr>
            </w:pPr>
            <w:r w:rsidRPr="00F51020">
              <w:rPr>
                <w:i w:val="0"/>
              </w:rPr>
              <w:t>Univariate analysis (p)</w:t>
            </w:r>
          </w:p>
        </w:tc>
      </w:tr>
      <w:tr w:rsidR="00543B7F" w14:paraId="454ED05A" w14:textId="77777777" w:rsidTr="00842D18">
        <w:trPr>
          <w:trHeight w:val="824"/>
          <w:jc w:val="center"/>
        </w:trPr>
        <w:tc>
          <w:tcPr>
            <w:tcW w:w="3256" w:type="dxa"/>
            <w:vMerge/>
          </w:tcPr>
          <w:p w14:paraId="7E120094" w14:textId="77777777" w:rsidR="00543B7F" w:rsidRDefault="00543B7F" w:rsidP="00842D18">
            <w:pPr>
              <w:pStyle w:val="Sansinterligne"/>
              <w:rPr>
                <w:b/>
                <w:i w:val="0"/>
                <w:u w:val="single"/>
              </w:rPr>
            </w:pPr>
          </w:p>
        </w:tc>
        <w:tc>
          <w:tcPr>
            <w:tcW w:w="2551" w:type="dxa"/>
            <w:vAlign w:val="center"/>
          </w:tcPr>
          <w:p w14:paraId="13AD2FC5" w14:textId="77777777" w:rsidR="00543B7F" w:rsidRPr="00F51020" w:rsidRDefault="00543B7F" w:rsidP="00842D18">
            <w:pPr>
              <w:pStyle w:val="Sansinterligne"/>
              <w:jc w:val="center"/>
              <w:rPr>
                <w:i w:val="0"/>
              </w:rPr>
            </w:pPr>
            <w:r>
              <w:rPr>
                <w:i w:val="0"/>
              </w:rPr>
              <w:t>Cirrhosis (n=435)</w:t>
            </w:r>
          </w:p>
        </w:tc>
        <w:tc>
          <w:tcPr>
            <w:tcW w:w="2977" w:type="dxa"/>
            <w:vAlign w:val="center"/>
          </w:tcPr>
          <w:p w14:paraId="760E51BC" w14:textId="77777777" w:rsidR="00543B7F" w:rsidRPr="00F51020" w:rsidRDefault="00543B7F" w:rsidP="00842D18">
            <w:pPr>
              <w:pStyle w:val="Sansinterligne"/>
              <w:jc w:val="center"/>
              <w:rPr>
                <w:i w:val="0"/>
              </w:rPr>
            </w:pPr>
            <w:r>
              <w:rPr>
                <w:i w:val="0"/>
              </w:rPr>
              <w:t>HCC (n=526)</w:t>
            </w:r>
          </w:p>
        </w:tc>
        <w:tc>
          <w:tcPr>
            <w:tcW w:w="1417" w:type="dxa"/>
            <w:vMerge/>
            <w:vAlign w:val="center"/>
          </w:tcPr>
          <w:p w14:paraId="1E6289D7" w14:textId="77777777" w:rsidR="00543B7F" w:rsidRPr="00F51020" w:rsidRDefault="00543B7F" w:rsidP="00842D18">
            <w:pPr>
              <w:pStyle w:val="Sansinterligne"/>
              <w:jc w:val="center"/>
              <w:rPr>
                <w:i w:val="0"/>
              </w:rPr>
            </w:pPr>
          </w:p>
        </w:tc>
      </w:tr>
      <w:tr w:rsidR="00543B7F" w14:paraId="02CE152C" w14:textId="77777777" w:rsidTr="00842D18">
        <w:trPr>
          <w:jc w:val="center"/>
        </w:trPr>
        <w:tc>
          <w:tcPr>
            <w:tcW w:w="3256" w:type="dxa"/>
          </w:tcPr>
          <w:p w14:paraId="7B9BDEF7" w14:textId="77777777" w:rsidR="00543B7F" w:rsidRPr="00A87B5E" w:rsidRDefault="00543B7F" w:rsidP="00842D18">
            <w:pPr>
              <w:pStyle w:val="Sansinterligne"/>
              <w:rPr>
                <w:i w:val="0"/>
              </w:rPr>
            </w:pPr>
            <w:r w:rsidRPr="00151837">
              <w:rPr>
                <w:i w:val="0"/>
              </w:rPr>
              <w:t>LT period (</w:t>
            </w:r>
            <w:r>
              <w:rPr>
                <w:i w:val="0"/>
              </w:rPr>
              <w:t>4 categories</w:t>
            </w:r>
            <w:r w:rsidRPr="00151837">
              <w:rPr>
                <w:i w:val="0"/>
              </w:rPr>
              <w:t xml:space="preserve">) </w:t>
            </w:r>
            <w:r>
              <w:rPr>
                <w:i w:val="0"/>
              </w:rPr>
              <w:t>(patients, %)</w:t>
            </w:r>
          </w:p>
        </w:tc>
        <w:tc>
          <w:tcPr>
            <w:tcW w:w="2551" w:type="dxa"/>
          </w:tcPr>
          <w:p w14:paraId="25C59481" w14:textId="77777777" w:rsidR="00543B7F" w:rsidRPr="00EB45C1" w:rsidRDefault="00543B7F" w:rsidP="00842D18">
            <w:pPr>
              <w:pStyle w:val="Sansinterligne"/>
              <w:jc w:val="center"/>
              <w:rPr>
                <w:i w:val="0"/>
              </w:rPr>
            </w:pPr>
            <w:r w:rsidRPr="00151837">
              <w:rPr>
                <w:i w:val="0"/>
              </w:rPr>
              <w:t>105</w:t>
            </w:r>
            <w:r>
              <w:rPr>
                <w:i w:val="0"/>
              </w:rPr>
              <w:t xml:space="preserve"> (24.1) </w:t>
            </w:r>
            <w:r w:rsidRPr="00151837">
              <w:rPr>
                <w:i w:val="0"/>
              </w:rPr>
              <w:t>/116</w:t>
            </w:r>
            <w:r>
              <w:rPr>
                <w:i w:val="0"/>
              </w:rPr>
              <w:t xml:space="preserve"> (26.7) </w:t>
            </w:r>
            <w:r w:rsidRPr="00151837">
              <w:rPr>
                <w:i w:val="0"/>
              </w:rPr>
              <w:t>/128</w:t>
            </w:r>
            <w:r>
              <w:rPr>
                <w:i w:val="0"/>
              </w:rPr>
              <w:t xml:space="preserve"> (29.4) </w:t>
            </w:r>
            <w:r w:rsidRPr="00151837">
              <w:rPr>
                <w:i w:val="0"/>
              </w:rPr>
              <w:t>/86</w:t>
            </w:r>
            <w:r>
              <w:rPr>
                <w:i w:val="0"/>
              </w:rPr>
              <w:t xml:space="preserve"> (19.8)</w:t>
            </w:r>
          </w:p>
        </w:tc>
        <w:tc>
          <w:tcPr>
            <w:tcW w:w="2977" w:type="dxa"/>
          </w:tcPr>
          <w:p w14:paraId="27DEEC8F" w14:textId="77777777" w:rsidR="00543B7F" w:rsidRPr="00EB45C1" w:rsidRDefault="00543B7F" w:rsidP="00842D18">
            <w:pPr>
              <w:pStyle w:val="Sansinterligne"/>
              <w:jc w:val="center"/>
              <w:rPr>
                <w:i w:val="0"/>
              </w:rPr>
            </w:pPr>
            <w:r w:rsidRPr="00151837">
              <w:rPr>
                <w:i w:val="0"/>
              </w:rPr>
              <w:t>135</w:t>
            </w:r>
            <w:r>
              <w:rPr>
                <w:i w:val="0"/>
              </w:rPr>
              <w:t xml:space="preserve"> (25.7) </w:t>
            </w:r>
            <w:r w:rsidRPr="00151837">
              <w:rPr>
                <w:i w:val="0"/>
              </w:rPr>
              <w:t>/130</w:t>
            </w:r>
            <w:r>
              <w:rPr>
                <w:i w:val="0"/>
              </w:rPr>
              <w:t xml:space="preserve"> (24.7) </w:t>
            </w:r>
            <w:r w:rsidRPr="00151837">
              <w:rPr>
                <w:i w:val="0"/>
              </w:rPr>
              <w:t>/144</w:t>
            </w:r>
            <w:r>
              <w:rPr>
                <w:i w:val="0"/>
              </w:rPr>
              <w:t xml:space="preserve"> (27.4) </w:t>
            </w:r>
            <w:r w:rsidRPr="00151837">
              <w:rPr>
                <w:i w:val="0"/>
              </w:rPr>
              <w:t>/117</w:t>
            </w:r>
            <w:r>
              <w:rPr>
                <w:i w:val="0"/>
              </w:rPr>
              <w:t xml:space="preserve"> (22.2)</w:t>
            </w:r>
          </w:p>
        </w:tc>
        <w:tc>
          <w:tcPr>
            <w:tcW w:w="1417" w:type="dxa"/>
          </w:tcPr>
          <w:p w14:paraId="2E25FFAB" w14:textId="77777777" w:rsidR="00543B7F" w:rsidRPr="00151837" w:rsidRDefault="00543B7F" w:rsidP="00842D18">
            <w:pPr>
              <w:pStyle w:val="Sansinterligne"/>
              <w:rPr>
                <w:i w:val="0"/>
              </w:rPr>
            </w:pPr>
            <w:r w:rsidRPr="00151837">
              <w:rPr>
                <w:i w:val="0"/>
              </w:rPr>
              <w:t>0.</w:t>
            </w:r>
            <w:r>
              <w:rPr>
                <w:i w:val="0"/>
              </w:rPr>
              <w:t>2</w:t>
            </w:r>
            <w:r w:rsidRPr="00151837">
              <w:rPr>
                <w:i w:val="0"/>
              </w:rPr>
              <w:t>07</w:t>
            </w:r>
          </w:p>
        </w:tc>
      </w:tr>
      <w:tr w:rsidR="00543B7F" w14:paraId="4D8B3B0F" w14:textId="77777777" w:rsidTr="00842D18">
        <w:trPr>
          <w:jc w:val="center"/>
        </w:trPr>
        <w:tc>
          <w:tcPr>
            <w:tcW w:w="3256" w:type="dxa"/>
          </w:tcPr>
          <w:p w14:paraId="370EE87D" w14:textId="77777777" w:rsidR="00543B7F" w:rsidRPr="00A87B5E" w:rsidRDefault="00543B7F" w:rsidP="00842D18">
            <w:pPr>
              <w:pStyle w:val="Sansinterligne"/>
              <w:rPr>
                <w:i w:val="0"/>
              </w:rPr>
            </w:pPr>
            <w:r w:rsidRPr="00151837">
              <w:rPr>
                <w:i w:val="0"/>
              </w:rPr>
              <w:t>Liver Transplant Center (</w:t>
            </w:r>
            <w:r>
              <w:rPr>
                <w:i w:val="0"/>
              </w:rPr>
              <w:t>4</w:t>
            </w:r>
            <w:r w:rsidRPr="00151837">
              <w:rPr>
                <w:i w:val="0"/>
              </w:rPr>
              <w:t xml:space="preserve"> categories) (patients, %)</w:t>
            </w:r>
          </w:p>
        </w:tc>
        <w:tc>
          <w:tcPr>
            <w:tcW w:w="2551" w:type="dxa"/>
          </w:tcPr>
          <w:p w14:paraId="51F9E365" w14:textId="77777777" w:rsidR="00543B7F" w:rsidRPr="000C4B9B" w:rsidRDefault="00543B7F" w:rsidP="00842D18">
            <w:pPr>
              <w:pStyle w:val="Sansinterligne"/>
              <w:jc w:val="center"/>
              <w:rPr>
                <w:i w:val="0"/>
              </w:rPr>
            </w:pPr>
            <w:r>
              <w:rPr>
                <w:i w:val="0"/>
              </w:rPr>
              <w:t>27 (6.2) /70 (16.1) /121 (27.8) /217 (49.9)</w:t>
            </w:r>
          </w:p>
        </w:tc>
        <w:tc>
          <w:tcPr>
            <w:tcW w:w="2977" w:type="dxa"/>
          </w:tcPr>
          <w:p w14:paraId="7A957E51" w14:textId="77777777" w:rsidR="00543B7F" w:rsidRPr="001B7E2B" w:rsidRDefault="00543B7F" w:rsidP="00842D18">
            <w:pPr>
              <w:pStyle w:val="Sansinterligne"/>
              <w:jc w:val="center"/>
              <w:rPr>
                <w:i w:val="0"/>
              </w:rPr>
            </w:pPr>
            <w:r>
              <w:rPr>
                <w:i w:val="0"/>
              </w:rPr>
              <w:t>23 (4.4) /97 (18.4) /126 (24.0) /280 (53.2)</w:t>
            </w:r>
          </w:p>
        </w:tc>
        <w:tc>
          <w:tcPr>
            <w:tcW w:w="1417" w:type="dxa"/>
          </w:tcPr>
          <w:p w14:paraId="541BE774" w14:textId="77777777" w:rsidR="00543B7F" w:rsidRPr="00C27E3F" w:rsidRDefault="00543B7F" w:rsidP="00842D18">
            <w:pPr>
              <w:pStyle w:val="Sansinterligne"/>
              <w:rPr>
                <w:i w:val="0"/>
              </w:rPr>
            </w:pPr>
            <w:r>
              <w:rPr>
                <w:i w:val="0"/>
              </w:rPr>
              <w:t>0.899</w:t>
            </w:r>
          </w:p>
        </w:tc>
      </w:tr>
      <w:tr w:rsidR="00543B7F" w14:paraId="4ABDD431" w14:textId="77777777" w:rsidTr="00842D18">
        <w:trPr>
          <w:jc w:val="center"/>
        </w:trPr>
        <w:tc>
          <w:tcPr>
            <w:tcW w:w="3256" w:type="dxa"/>
          </w:tcPr>
          <w:p w14:paraId="71659A32" w14:textId="77777777" w:rsidR="00543B7F" w:rsidRPr="00A87B5E" w:rsidRDefault="00543B7F" w:rsidP="00842D18">
            <w:pPr>
              <w:pStyle w:val="Sansinterligne"/>
              <w:rPr>
                <w:i w:val="0"/>
              </w:rPr>
            </w:pPr>
            <w:r w:rsidRPr="00A87B5E">
              <w:rPr>
                <w:i w:val="0"/>
              </w:rPr>
              <w:t>Gender (Male/female)</w:t>
            </w:r>
            <w:r>
              <w:rPr>
                <w:i w:val="0"/>
              </w:rPr>
              <w:t xml:space="preserve"> (patients, %)</w:t>
            </w:r>
          </w:p>
        </w:tc>
        <w:tc>
          <w:tcPr>
            <w:tcW w:w="2551" w:type="dxa"/>
          </w:tcPr>
          <w:p w14:paraId="61D951A5" w14:textId="77777777" w:rsidR="00543B7F" w:rsidRPr="00871A32" w:rsidRDefault="00543B7F" w:rsidP="00842D18">
            <w:pPr>
              <w:pStyle w:val="Sansinterligne"/>
              <w:jc w:val="center"/>
              <w:rPr>
                <w:i w:val="0"/>
              </w:rPr>
            </w:pPr>
            <w:r>
              <w:rPr>
                <w:i w:val="0"/>
              </w:rPr>
              <w:t>352 (80.9) / 83 (19.1)</w:t>
            </w:r>
          </w:p>
        </w:tc>
        <w:tc>
          <w:tcPr>
            <w:tcW w:w="2977" w:type="dxa"/>
          </w:tcPr>
          <w:p w14:paraId="691E0CEB" w14:textId="77777777" w:rsidR="00543B7F" w:rsidRPr="00871A32" w:rsidRDefault="00543B7F" w:rsidP="00842D18">
            <w:pPr>
              <w:pStyle w:val="Sansinterligne"/>
              <w:jc w:val="center"/>
              <w:rPr>
                <w:i w:val="0"/>
              </w:rPr>
            </w:pPr>
            <w:r>
              <w:rPr>
                <w:i w:val="0"/>
              </w:rPr>
              <w:t>432 (82.1) / 94 (17.9)</w:t>
            </w:r>
          </w:p>
        </w:tc>
        <w:tc>
          <w:tcPr>
            <w:tcW w:w="1417" w:type="dxa"/>
          </w:tcPr>
          <w:p w14:paraId="40E27561" w14:textId="77777777" w:rsidR="00543B7F" w:rsidRPr="00F51020" w:rsidRDefault="00543B7F" w:rsidP="00842D18">
            <w:pPr>
              <w:pStyle w:val="Sansinterligne"/>
              <w:rPr>
                <w:i w:val="0"/>
              </w:rPr>
            </w:pPr>
            <w:r>
              <w:rPr>
                <w:i w:val="0"/>
              </w:rPr>
              <w:t>0.345</w:t>
            </w:r>
          </w:p>
        </w:tc>
      </w:tr>
      <w:tr w:rsidR="00543B7F" w14:paraId="15D8AD1E" w14:textId="77777777" w:rsidTr="00842D18">
        <w:trPr>
          <w:jc w:val="center"/>
        </w:trPr>
        <w:tc>
          <w:tcPr>
            <w:tcW w:w="3256" w:type="dxa"/>
          </w:tcPr>
          <w:p w14:paraId="6F82405A" w14:textId="77777777" w:rsidR="00543B7F" w:rsidRPr="00A87B5E" w:rsidRDefault="00543B7F" w:rsidP="00842D18">
            <w:pPr>
              <w:pStyle w:val="Sansinterligne"/>
              <w:rPr>
                <w:i w:val="0"/>
              </w:rPr>
            </w:pPr>
            <w:r w:rsidRPr="00A87B5E">
              <w:rPr>
                <w:i w:val="0"/>
              </w:rPr>
              <w:t>Age (median)</w:t>
            </w:r>
          </w:p>
        </w:tc>
        <w:tc>
          <w:tcPr>
            <w:tcW w:w="2551" w:type="dxa"/>
          </w:tcPr>
          <w:p w14:paraId="72EBB3C1" w14:textId="77777777" w:rsidR="00543B7F" w:rsidRPr="00871A32" w:rsidRDefault="00543B7F" w:rsidP="00842D18">
            <w:pPr>
              <w:pStyle w:val="Sansinterligne"/>
              <w:jc w:val="center"/>
              <w:rPr>
                <w:i w:val="0"/>
              </w:rPr>
            </w:pPr>
            <w:r>
              <w:rPr>
                <w:i w:val="0"/>
              </w:rPr>
              <w:t>47 [39-56]</w:t>
            </w:r>
          </w:p>
        </w:tc>
        <w:tc>
          <w:tcPr>
            <w:tcW w:w="2977" w:type="dxa"/>
          </w:tcPr>
          <w:p w14:paraId="575BE514" w14:textId="77777777" w:rsidR="00543B7F" w:rsidRPr="00871A32" w:rsidRDefault="00543B7F" w:rsidP="00842D18">
            <w:pPr>
              <w:pStyle w:val="Sansinterligne"/>
              <w:jc w:val="center"/>
              <w:rPr>
                <w:i w:val="0"/>
              </w:rPr>
            </w:pPr>
            <w:r>
              <w:rPr>
                <w:i w:val="0"/>
              </w:rPr>
              <w:t>57 [51-64]</w:t>
            </w:r>
          </w:p>
        </w:tc>
        <w:tc>
          <w:tcPr>
            <w:tcW w:w="1417" w:type="dxa"/>
          </w:tcPr>
          <w:p w14:paraId="7B7014BE" w14:textId="77777777" w:rsidR="00543B7F" w:rsidRPr="001E7F6E" w:rsidRDefault="00543B7F" w:rsidP="00842D18">
            <w:pPr>
              <w:pStyle w:val="Sansinterligne"/>
              <w:rPr>
                <w:b/>
                <w:i w:val="0"/>
              </w:rPr>
            </w:pPr>
            <w:r>
              <w:rPr>
                <w:b/>
                <w:i w:val="0"/>
              </w:rPr>
              <w:t>0.001</w:t>
            </w:r>
          </w:p>
        </w:tc>
      </w:tr>
      <w:tr w:rsidR="00543B7F" w14:paraId="4B838AD1" w14:textId="77777777" w:rsidTr="00842D18">
        <w:trPr>
          <w:jc w:val="center"/>
        </w:trPr>
        <w:tc>
          <w:tcPr>
            <w:tcW w:w="3256" w:type="dxa"/>
          </w:tcPr>
          <w:p w14:paraId="3476278C" w14:textId="77777777" w:rsidR="00543B7F" w:rsidRPr="00A87B5E" w:rsidRDefault="00543B7F" w:rsidP="00842D18">
            <w:pPr>
              <w:pStyle w:val="Sansinterligne"/>
              <w:rPr>
                <w:i w:val="0"/>
              </w:rPr>
            </w:pPr>
            <w:r w:rsidRPr="00A87B5E">
              <w:rPr>
                <w:i w:val="0"/>
              </w:rPr>
              <w:t>MELD score (median)</w:t>
            </w:r>
          </w:p>
        </w:tc>
        <w:tc>
          <w:tcPr>
            <w:tcW w:w="2551" w:type="dxa"/>
          </w:tcPr>
          <w:p w14:paraId="33D802EC" w14:textId="77777777" w:rsidR="00543B7F" w:rsidRPr="00871A32" w:rsidRDefault="00543B7F" w:rsidP="00842D18">
            <w:pPr>
              <w:pStyle w:val="Sansinterligne"/>
              <w:jc w:val="center"/>
              <w:rPr>
                <w:i w:val="0"/>
              </w:rPr>
            </w:pPr>
            <w:r>
              <w:rPr>
                <w:i w:val="0"/>
              </w:rPr>
              <w:t>20 [14.7-27.1]</w:t>
            </w:r>
          </w:p>
        </w:tc>
        <w:tc>
          <w:tcPr>
            <w:tcW w:w="2977" w:type="dxa"/>
          </w:tcPr>
          <w:p w14:paraId="00F4E224" w14:textId="77777777" w:rsidR="00543B7F" w:rsidRPr="00871A32" w:rsidRDefault="00543B7F" w:rsidP="00842D18">
            <w:pPr>
              <w:pStyle w:val="Sansinterligne"/>
              <w:jc w:val="center"/>
              <w:rPr>
                <w:i w:val="0"/>
              </w:rPr>
            </w:pPr>
            <w:r>
              <w:rPr>
                <w:i w:val="0"/>
              </w:rPr>
              <w:t>8 [5-14]</w:t>
            </w:r>
          </w:p>
        </w:tc>
        <w:tc>
          <w:tcPr>
            <w:tcW w:w="1417" w:type="dxa"/>
          </w:tcPr>
          <w:p w14:paraId="4D9440B7" w14:textId="77777777" w:rsidR="00543B7F" w:rsidRPr="00151837" w:rsidRDefault="00543B7F" w:rsidP="00842D18">
            <w:pPr>
              <w:pStyle w:val="Sansinterligne"/>
              <w:rPr>
                <w:b/>
                <w:i w:val="0"/>
              </w:rPr>
            </w:pPr>
            <w:r w:rsidRPr="00151837">
              <w:rPr>
                <w:b/>
                <w:i w:val="0"/>
              </w:rPr>
              <w:t>0.0001</w:t>
            </w:r>
          </w:p>
        </w:tc>
      </w:tr>
      <w:tr w:rsidR="00543B7F" w14:paraId="6897ECC2" w14:textId="77777777" w:rsidTr="00842D18">
        <w:trPr>
          <w:jc w:val="center"/>
        </w:trPr>
        <w:tc>
          <w:tcPr>
            <w:tcW w:w="3256" w:type="dxa"/>
          </w:tcPr>
          <w:p w14:paraId="10714D2B" w14:textId="77777777" w:rsidR="00543B7F" w:rsidRPr="00A87B5E" w:rsidRDefault="00543B7F" w:rsidP="00842D18">
            <w:pPr>
              <w:pStyle w:val="Sansinterligne"/>
              <w:rPr>
                <w:i w:val="0"/>
              </w:rPr>
            </w:pPr>
            <w:r w:rsidRPr="00A87B5E">
              <w:rPr>
                <w:i w:val="0"/>
              </w:rPr>
              <w:t>CHILD score (median)</w:t>
            </w:r>
          </w:p>
        </w:tc>
        <w:tc>
          <w:tcPr>
            <w:tcW w:w="2551" w:type="dxa"/>
          </w:tcPr>
          <w:p w14:paraId="65AA2AE8" w14:textId="77777777" w:rsidR="00543B7F" w:rsidRPr="00871A32" w:rsidRDefault="00543B7F" w:rsidP="00842D18">
            <w:pPr>
              <w:pStyle w:val="Sansinterligne"/>
              <w:jc w:val="center"/>
              <w:rPr>
                <w:i w:val="0"/>
              </w:rPr>
            </w:pPr>
            <w:r>
              <w:rPr>
                <w:i w:val="0"/>
              </w:rPr>
              <w:t>C11 [B9-C12]</w:t>
            </w:r>
          </w:p>
        </w:tc>
        <w:tc>
          <w:tcPr>
            <w:tcW w:w="2977" w:type="dxa"/>
          </w:tcPr>
          <w:p w14:paraId="4C3D00A4" w14:textId="77777777" w:rsidR="00543B7F" w:rsidRPr="00871A32" w:rsidRDefault="00543B7F" w:rsidP="00842D18">
            <w:pPr>
              <w:pStyle w:val="Sansinterligne"/>
              <w:jc w:val="center"/>
              <w:rPr>
                <w:i w:val="0"/>
              </w:rPr>
            </w:pPr>
            <w:r>
              <w:rPr>
                <w:i w:val="0"/>
              </w:rPr>
              <w:t>A6 [A5-B8]</w:t>
            </w:r>
          </w:p>
        </w:tc>
        <w:tc>
          <w:tcPr>
            <w:tcW w:w="1417" w:type="dxa"/>
          </w:tcPr>
          <w:p w14:paraId="5B4E5ECE" w14:textId="77777777" w:rsidR="00543B7F" w:rsidRPr="00151837" w:rsidRDefault="00543B7F" w:rsidP="00842D18">
            <w:pPr>
              <w:pStyle w:val="Sansinterligne"/>
              <w:rPr>
                <w:b/>
                <w:i w:val="0"/>
              </w:rPr>
            </w:pPr>
            <w:r w:rsidRPr="00151837">
              <w:rPr>
                <w:b/>
                <w:i w:val="0"/>
              </w:rPr>
              <w:t>0.0001</w:t>
            </w:r>
          </w:p>
        </w:tc>
      </w:tr>
      <w:tr w:rsidR="00543B7F" w14:paraId="2B2B4994" w14:textId="77777777" w:rsidTr="00842D18">
        <w:trPr>
          <w:jc w:val="center"/>
        </w:trPr>
        <w:tc>
          <w:tcPr>
            <w:tcW w:w="3256" w:type="dxa"/>
          </w:tcPr>
          <w:p w14:paraId="2762CC35" w14:textId="77777777" w:rsidR="00543B7F" w:rsidRPr="00A87B5E" w:rsidRDefault="00543B7F" w:rsidP="00842D18">
            <w:pPr>
              <w:pStyle w:val="Sansinterligne"/>
              <w:rPr>
                <w:i w:val="0"/>
              </w:rPr>
            </w:pPr>
            <w:r w:rsidRPr="00A87B5E">
              <w:rPr>
                <w:i w:val="0"/>
              </w:rPr>
              <w:t>Serum creatinine (median)</w:t>
            </w:r>
          </w:p>
        </w:tc>
        <w:tc>
          <w:tcPr>
            <w:tcW w:w="2551" w:type="dxa"/>
          </w:tcPr>
          <w:p w14:paraId="1440DF27" w14:textId="77777777" w:rsidR="00543B7F" w:rsidRPr="00871A32" w:rsidRDefault="00543B7F" w:rsidP="00842D18">
            <w:pPr>
              <w:pStyle w:val="Sansinterligne"/>
              <w:jc w:val="center"/>
              <w:rPr>
                <w:i w:val="0"/>
              </w:rPr>
            </w:pPr>
            <w:r>
              <w:rPr>
                <w:i w:val="0"/>
              </w:rPr>
              <w:t>77 [61.5-103.5]</w:t>
            </w:r>
          </w:p>
        </w:tc>
        <w:tc>
          <w:tcPr>
            <w:tcW w:w="2977" w:type="dxa"/>
          </w:tcPr>
          <w:p w14:paraId="17BDA31A" w14:textId="77777777" w:rsidR="00543B7F" w:rsidRPr="00871A32" w:rsidRDefault="00543B7F" w:rsidP="00842D18">
            <w:pPr>
              <w:pStyle w:val="Sansinterligne"/>
              <w:jc w:val="center"/>
              <w:rPr>
                <w:i w:val="0"/>
              </w:rPr>
            </w:pPr>
            <w:r>
              <w:rPr>
                <w:i w:val="0"/>
              </w:rPr>
              <w:t>81 [68-97]</w:t>
            </w:r>
          </w:p>
        </w:tc>
        <w:tc>
          <w:tcPr>
            <w:tcW w:w="1417" w:type="dxa"/>
          </w:tcPr>
          <w:p w14:paraId="6126DE4E" w14:textId="77777777" w:rsidR="00543B7F" w:rsidRPr="00F51020" w:rsidRDefault="00543B7F" w:rsidP="00842D18">
            <w:pPr>
              <w:pStyle w:val="Sansinterligne"/>
              <w:rPr>
                <w:i w:val="0"/>
              </w:rPr>
            </w:pPr>
            <w:r>
              <w:rPr>
                <w:i w:val="0"/>
              </w:rPr>
              <w:t>0.166</w:t>
            </w:r>
          </w:p>
        </w:tc>
      </w:tr>
      <w:tr w:rsidR="00543B7F" w14:paraId="16BC13D2" w14:textId="77777777" w:rsidTr="00842D18">
        <w:trPr>
          <w:jc w:val="center"/>
        </w:trPr>
        <w:tc>
          <w:tcPr>
            <w:tcW w:w="3256" w:type="dxa"/>
          </w:tcPr>
          <w:p w14:paraId="36B2742E" w14:textId="77777777" w:rsidR="00543B7F" w:rsidRPr="00A87B5E" w:rsidRDefault="00543B7F" w:rsidP="00842D18">
            <w:pPr>
              <w:pStyle w:val="Sansinterligne"/>
              <w:rPr>
                <w:i w:val="0"/>
              </w:rPr>
            </w:pPr>
            <w:r w:rsidRPr="00A87B5E">
              <w:rPr>
                <w:i w:val="0"/>
              </w:rPr>
              <w:t>BMI at LT listing (median)</w:t>
            </w:r>
          </w:p>
        </w:tc>
        <w:tc>
          <w:tcPr>
            <w:tcW w:w="2551" w:type="dxa"/>
          </w:tcPr>
          <w:p w14:paraId="771FD223" w14:textId="77777777" w:rsidR="00543B7F" w:rsidRPr="00844A64" w:rsidRDefault="00543B7F" w:rsidP="00842D18">
            <w:pPr>
              <w:pStyle w:val="Sansinterligne"/>
              <w:jc w:val="center"/>
              <w:rPr>
                <w:i w:val="0"/>
              </w:rPr>
            </w:pPr>
            <w:r>
              <w:rPr>
                <w:i w:val="0"/>
              </w:rPr>
              <w:t>25 [21-27]</w:t>
            </w:r>
          </w:p>
        </w:tc>
        <w:tc>
          <w:tcPr>
            <w:tcW w:w="2977" w:type="dxa"/>
          </w:tcPr>
          <w:p w14:paraId="1ACD8938" w14:textId="77777777" w:rsidR="00543B7F" w:rsidRPr="00844A64" w:rsidRDefault="00543B7F" w:rsidP="00842D18">
            <w:pPr>
              <w:pStyle w:val="Sansinterligne"/>
              <w:jc w:val="center"/>
              <w:rPr>
                <w:i w:val="0"/>
              </w:rPr>
            </w:pPr>
            <w:r>
              <w:rPr>
                <w:i w:val="0"/>
              </w:rPr>
              <w:t>25 [23-28]</w:t>
            </w:r>
          </w:p>
        </w:tc>
        <w:tc>
          <w:tcPr>
            <w:tcW w:w="1417" w:type="dxa"/>
          </w:tcPr>
          <w:p w14:paraId="5A15F099" w14:textId="77777777" w:rsidR="00543B7F" w:rsidRPr="004D2AD8" w:rsidRDefault="00543B7F" w:rsidP="00842D18">
            <w:pPr>
              <w:pStyle w:val="Sansinterligne"/>
              <w:rPr>
                <w:i w:val="0"/>
              </w:rPr>
            </w:pPr>
            <w:r w:rsidRPr="004D2AD8">
              <w:rPr>
                <w:i w:val="0"/>
              </w:rPr>
              <w:t>0.2</w:t>
            </w:r>
            <w:r w:rsidRPr="00151837">
              <w:rPr>
                <w:i w:val="0"/>
              </w:rPr>
              <w:t>05</w:t>
            </w:r>
          </w:p>
        </w:tc>
      </w:tr>
      <w:tr w:rsidR="00543B7F" w14:paraId="39E34167" w14:textId="77777777" w:rsidTr="00842D18">
        <w:trPr>
          <w:jc w:val="center"/>
        </w:trPr>
        <w:tc>
          <w:tcPr>
            <w:tcW w:w="3256" w:type="dxa"/>
          </w:tcPr>
          <w:p w14:paraId="48512AE4" w14:textId="77777777" w:rsidR="00543B7F" w:rsidRPr="00A87B5E" w:rsidRDefault="00543B7F" w:rsidP="00842D18">
            <w:pPr>
              <w:pStyle w:val="Sansinterligne"/>
              <w:rPr>
                <w:i w:val="0"/>
              </w:rPr>
            </w:pPr>
            <w:r w:rsidRPr="00A87B5E">
              <w:rPr>
                <w:i w:val="0"/>
              </w:rPr>
              <w:t>HBV DNA at LT listing (undetectable/detectable)</w:t>
            </w:r>
            <w:r>
              <w:rPr>
                <w:i w:val="0"/>
              </w:rPr>
              <w:t xml:space="preserve"> (patients, %)</w:t>
            </w:r>
          </w:p>
        </w:tc>
        <w:tc>
          <w:tcPr>
            <w:tcW w:w="2551" w:type="dxa"/>
          </w:tcPr>
          <w:p w14:paraId="6CE7513B" w14:textId="77777777" w:rsidR="00543B7F" w:rsidRPr="00871A32" w:rsidRDefault="00543B7F" w:rsidP="00842D18">
            <w:pPr>
              <w:pStyle w:val="Sansinterligne"/>
              <w:jc w:val="center"/>
              <w:rPr>
                <w:i w:val="0"/>
              </w:rPr>
            </w:pPr>
            <w:r>
              <w:rPr>
                <w:i w:val="0"/>
              </w:rPr>
              <w:t>57 (13.1) / 378 (86.9)</w:t>
            </w:r>
          </w:p>
        </w:tc>
        <w:tc>
          <w:tcPr>
            <w:tcW w:w="2977" w:type="dxa"/>
          </w:tcPr>
          <w:p w14:paraId="01242D90" w14:textId="77777777" w:rsidR="00543B7F" w:rsidRPr="00871A32" w:rsidRDefault="00543B7F" w:rsidP="00842D18">
            <w:pPr>
              <w:pStyle w:val="Sansinterligne"/>
              <w:jc w:val="center"/>
              <w:rPr>
                <w:i w:val="0"/>
              </w:rPr>
            </w:pPr>
            <w:r>
              <w:rPr>
                <w:i w:val="0"/>
              </w:rPr>
              <w:t>32 (6.1) / 494 (93.9)</w:t>
            </w:r>
          </w:p>
        </w:tc>
        <w:tc>
          <w:tcPr>
            <w:tcW w:w="1417" w:type="dxa"/>
          </w:tcPr>
          <w:p w14:paraId="63F49ACB" w14:textId="77777777" w:rsidR="00543B7F" w:rsidRPr="00F51020" w:rsidRDefault="00543B7F" w:rsidP="00842D18">
            <w:pPr>
              <w:pStyle w:val="Sansinterligne"/>
              <w:rPr>
                <w:i w:val="0"/>
              </w:rPr>
            </w:pPr>
            <w:r>
              <w:rPr>
                <w:i w:val="0"/>
              </w:rPr>
              <w:t>0.435</w:t>
            </w:r>
          </w:p>
        </w:tc>
      </w:tr>
      <w:tr w:rsidR="00543B7F" w14:paraId="31F18726" w14:textId="77777777" w:rsidTr="00842D18">
        <w:trPr>
          <w:jc w:val="center"/>
        </w:trPr>
        <w:tc>
          <w:tcPr>
            <w:tcW w:w="3256" w:type="dxa"/>
          </w:tcPr>
          <w:p w14:paraId="5E50E1AF" w14:textId="77777777" w:rsidR="00543B7F" w:rsidRPr="00A87B5E" w:rsidRDefault="00543B7F" w:rsidP="00842D18">
            <w:pPr>
              <w:pStyle w:val="Sansinterligne"/>
              <w:rPr>
                <w:i w:val="0"/>
              </w:rPr>
            </w:pPr>
            <w:r w:rsidRPr="00A87B5E">
              <w:rPr>
                <w:i w:val="0"/>
              </w:rPr>
              <w:t>HDV coinfection (Yes/No)</w:t>
            </w:r>
            <w:r>
              <w:rPr>
                <w:i w:val="0"/>
              </w:rPr>
              <w:t xml:space="preserve"> (patients, %)</w:t>
            </w:r>
          </w:p>
        </w:tc>
        <w:tc>
          <w:tcPr>
            <w:tcW w:w="2551" w:type="dxa"/>
          </w:tcPr>
          <w:p w14:paraId="5FEEEB89" w14:textId="77777777" w:rsidR="00543B7F" w:rsidRPr="00871A32" w:rsidRDefault="00543B7F" w:rsidP="00842D18">
            <w:pPr>
              <w:pStyle w:val="Sansinterligne"/>
              <w:jc w:val="center"/>
              <w:rPr>
                <w:i w:val="0"/>
              </w:rPr>
            </w:pPr>
            <w:r>
              <w:rPr>
                <w:i w:val="0"/>
              </w:rPr>
              <w:t>52 (12.0) / 383 (88.0)</w:t>
            </w:r>
          </w:p>
        </w:tc>
        <w:tc>
          <w:tcPr>
            <w:tcW w:w="2977" w:type="dxa"/>
          </w:tcPr>
          <w:p w14:paraId="6BCED55D" w14:textId="77777777" w:rsidR="00543B7F" w:rsidRPr="00871A32" w:rsidRDefault="00543B7F" w:rsidP="00842D18">
            <w:pPr>
              <w:pStyle w:val="Sansinterligne"/>
              <w:jc w:val="center"/>
              <w:rPr>
                <w:i w:val="0"/>
              </w:rPr>
            </w:pPr>
            <w:r>
              <w:rPr>
                <w:i w:val="0"/>
              </w:rPr>
              <w:t>69 (13.1) / 457 (86.9)</w:t>
            </w:r>
          </w:p>
        </w:tc>
        <w:tc>
          <w:tcPr>
            <w:tcW w:w="1417" w:type="dxa"/>
          </w:tcPr>
          <w:p w14:paraId="78DC2E84" w14:textId="77777777" w:rsidR="00543B7F" w:rsidRPr="00F51020" w:rsidRDefault="00543B7F" w:rsidP="00842D18">
            <w:pPr>
              <w:pStyle w:val="Sansinterligne"/>
              <w:rPr>
                <w:i w:val="0"/>
              </w:rPr>
            </w:pPr>
            <w:r>
              <w:rPr>
                <w:i w:val="0"/>
              </w:rPr>
              <w:t>0.329</w:t>
            </w:r>
          </w:p>
        </w:tc>
      </w:tr>
      <w:tr w:rsidR="00543B7F" w:rsidRPr="00ED3610" w14:paraId="5056340C" w14:textId="77777777" w:rsidTr="00842D18">
        <w:trPr>
          <w:jc w:val="center"/>
        </w:trPr>
        <w:tc>
          <w:tcPr>
            <w:tcW w:w="3256" w:type="dxa"/>
          </w:tcPr>
          <w:p w14:paraId="19DA86C3" w14:textId="77777777" w:rsidR="00543B7F" w:rsidRPr="00151837" w:rsidRDefault="00543B7F" w:rsidP="00842D18">
            <w:pPr>
              <w:pStyle w:val="Sansinterligne"/>
              <w:rPr>
                <w:i w:val="0"/>
                <w:lang w:val="fr-FR"/>
              </w:rPr>
            </w:pPr>
            <w:r w:rsidRPr="00151837">
              <w:rPr>
                <w:i w:val="0"/>
                <w:lang w:val="fr-FR"/>
              </w:rPr>
              <w:t xml:space="preserve">NUC type </w:t>
            </w:r>
            <w:proofErr w:type="spellStart"/>
            <w:r w:rsidRPr="00151837">
              <w:rPr>
                <w:i w:val="0"/>
                <w:lang w:val="fr-FR"/>
              </w:rPr>
              <w:t>pre</w:t>
            </w:r>
            <w:proofErr w:type="spellEnd"/>
            <w:r w:rsidRPr="00151837">
              <w:rPr>
                <w:i w:val="0"/>
                <w:lang w:val="fr-FR"/>
              </w:rPr>
              <w:t>-LT (t</w:t>
            </w:r>
            <w:r>
              <w:rPr>
                <w:i w:val="0"/>
                <w:lang w:val="fr-FR"/>
              </w:rPr>
              <w:t>enofovir/entecavir/</w:t>
            </w:r>
            <w:proofErr w:type="spellStart"/>
            <w:r>
              <w:rPr>
                <w:i w:val="0"/>
                <w:lang w:val="fr-FR"/>
              </w:rPr>
              <w:t>others</w:t>
            </w:r>
            <w:proofErr w:type="spellEnd"/>
            <w:r>
              <w:rPr>
                <w:i w:val="0"/>
                <w:lang w:val="fr-FR"/>
              </w:rPr>
              <w:t xml:space="preserve">/none) </w:t>
            </w:r>
            <w:r w:rsidRPr="00151837">
              <w:rPr>
                <w:i w:val="0"/>
                <w:lang w:val="fr-FR"/>
              </w:rPr>
              <w:t>(patients, %)</w:t>
            </w:r>
          </w:p>
        </w:tc>
        <w:tc>
          <w:tcPr>
            <w:tcW w:w="2551" w:type="dxa"/>
          </w:tcPr>
          <w:p w14:paraId="6F70A507" w14:textId="77777777" w:rsidR="00543B7F" w:rsidRPr="00151837" w:rsidRDefault="00543B7F" w:rsidP="00842D18">
            <w:pPr>
              <w:pStyle w:val="Sansinterligne"/>
              <w:jc w:val="center"/>
              <w:rPr>
                <w:i w:val="0"/>
                <w:lang w:val="fr-FR"/>
              </w:rPr>
            </w:pPr>
            <w:r>
              <w:rPr>
                <w:i w:val="0"/>
                <w:lang w:val="fr-FR"/>
              </w:rPr>
              <w:t>179 (46.0) / 134 (34.4) / 49 (12.6) / 27 (6.9)</w:t>
            </w:r>
          </w:p>
        </w:tc>
        <w:tc>
          <w:tcPr>
            <w:tcW w:w="2977" w:type="dxa"/>
          </w:tcPr>
          <w:p w14:paraId="4F77F49A" w14:textId="77777777" w:rsidR="00543B7F" w:rsidRPr="00151837" w:rsidRDefault="00543B7F" w:rsidP="00842D18">
            <w:pPr>
              <w:pStyle w:val="Sansinterligne"/>
              <w:jc w:val="center"/>
              <w:rPr>
                <w:i w:val="0"/>
                <w:lang w:val="fr-FR"/>
              </w:rPr>
            </w:pPr>
            <w:r>
              <w:rPr>
                <w:i w:val="0"/>
                <w:lang w:val="fr-FR"/>
              </w:rPr>
              <w:t>198 (41.1) / 181 (37.6) / 85 (17.6) / 18 (3.7</w:t>
            </w:r>
          </w:p>
        </w:tc>
        <w:tc>
          <w:tcPr>
            <w:tcW w:w="1417" w:type="dxa"/>
          </w:tcPr>
          <w:p w14:paraId="47EFA9E9" w14:textId="77777777" w:rsidR="00543B7F" w:rsidRPr="00151837" w:rsidRDefault="00543B7F" w:rsidP="00842D18">
            <w:pPr>
              <w:pStyle w:val="Sansinterligne"/>
              <w:rPr>
                <w:i w:val="0"/>
                <w:lang w:val="fr-FR"/>
              </w:rPr>
            </w:pPr>
            <w:r>
              <w:rPr>
                <w:i w:val="0"/>
                <w:lang w:val="fr-FR"/>
              </w:rPr>
              <w:t>0.251</w:t>
            </w:r>
          </w:p>
        </w:tc>
      </w:tr>
    </w:tbl>
    <w:p w14:paraId="1617997D" w14:textId="77777777" w:rsidR="00543B7F" w:rsidRPr="00151837" w:rsidRDefault="00543B7F" w:rsidP="00543B7F">
      <w:pPr>
        <w:rPr>
          <w:lang w:val="fr-FR"/>
        </w:rPr>
      </w:pPr>
    </w:p>
    <w:p w14:paraId="2267FDD2" w14:textId="77777777" w:rsidR="00543B7F" w:rsidRDefault="00543B7F" w:rsidP="00543B7F"/>
    <w:p w14:paraId="0A81179E" w14:textId="77777777" w:rsidR="00543B7F" w:rsidRDefault="00543B7F" w:rsidP="00543B7F"/>
    <w:p w14:paraId="1573AFF7" w14:textId="77777777" w:rsidR="00543B7F" w:rsidRDefault="00543B7F" w:rsidP="00543B7F">
      <w:pPr>
        <w:sectPr w:rsidR="00543B7F" w:rsidSect="00F1544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232469D" w14:textId="77777777" w:rsidR="00543B7F" w:rsidRDefault="00543B7F" w:rsidP="00543B7F">
      <w:r w:rsidRPr="000833AC">
        <w:rPr>
          <w:b/>
          <w:bCs/>
        </w:rPr>
        <w:lastRenderedPageBreak/>
        <w:t>Supplementary Table 2:</w:t>
      </w:r>
      <w:r>
        <w:t xml:space="preserve"> </w:t>
      </w:r>
      <w:r w:rsidRPr="008972B0">
        <w:t>Pre-LT risk associated to overall death after LT</w:t>
      </w:r>
      <w:r>
        <w:t xml:space="preserve"> in patients transplanted for cirrhosis. </w:t>
      </w:r>
    </w:p>
    <w:tbl>
      <w:tblPr>
        <w:tblStyle w:val="Grilledutableau"/>
        <w:tblW w:w="10343" w:type="dxa"/>
        <w:jc w:val="center"/>
        <w:tblLook w:val="04A0" w:firstRow="1" w:lastRow="0" w:firstColumn="1" w:lastColumn="0" w:noHBand="0" w:noVBand="1"/>
      </w:tblPr>
      <w:tblGrid>
        <w:gridCol w:w="5349"/>
        <w:gridCol w:w="1117"/>
        <w:gridCol w:w="2220"/>
        <w:gridCol w:w="1657"/>
      </w:tblGrid>
      <w:tr w:rsidR="00543B7F" w:rsidRPr="0051077C" w14:paraId="5235D541" w14:textId="77777777" w:rsidTr="00842D18">
        <w:trPr>
          <w:trHeight w:val="329"/>
          <w:jc w:val="center"/>
        </w:trPr>
        <w:tc>
          <w:tcPr>
            <w:tcW w:w="5349" w:type="dxa"/>
            <w:vMerge w:val="restart"/>
          </w:tcPr>
          <w:p w14:paraId="2DCBAB23" w14:textId="77777777" w:rsidR="00543B7F" w:rsidRPr="005A650B" w:rsidRDefault="00543B7F" w:rsidP="00842D18"/>
        </w:tc>
        <w:tc>
          <w:tcPr>
            <w:tcW w:w="1117" w:type="dxa"/>
            <w:vMerge w:val="restart"/>
          </w:tcPr>
          <w:p w14:paraId="797116BB" w14:textId="77777777" w:rsidR="00543B7F" w:rsidRPr="005A650B" w:rsidRDefault="00543B7F" w:rsidP="00842D18">
            <w:pPr>
              <w:jc w:val="center"/>
            </w:pPr>
            <w:r w:rsidRPr="005A650B">
              <w:t>Univariate analysis (</w:t>
            </w:r>
            <w:r w:rsidRPr="005A650B">
              <w:rPr>
                <w:bCs/>
              </w:rPr>
              <w:t>p value</w:t>
            </w:r>
            <w:r w:rsidRPr="005A650B">
              <w:t>)</w:t>
            </w:r>
          </w:p>
        </w:tc>
        <w:tc>
          <w:tcPr>
            <w:tcW w:w="3877" w:type="dxa"/>
            <w:gridSpan w:val="2"/>
          </w:tcPr>
          <w:p w14:paraId="02820CE8" w14:textId="77777777" w:rsidR="00543B7F" w:rsidRPr="005A650B" w:rsidRDefault="00543B7F" w:rsidP="00842D18">
            <w:pPr>
              <w:jc w:val="center"/>
            </w:pPr>
            <w:r w:rsidRPr="005A650B">
              <w:t>Multivariate analysis</w:t>
            </w:r>
          </w:p>
        </w:tc>
      </w:tr>
      <w:tr w:rsidR="00543B7F" w:rsidRPr="0051077C" w14:paraId="4D10DFFC" w14:textId="77777777" w:rsidTr="00842D18">
        <w:trPr>
          <w:trHeight w:val="678"/>
          <w:jc w:val="center"/>
        </w:trPr>
        <w:tc>
          <w:tcPr>
            <w:tcW w:w="5349" w:type="dxa"/>
            <w:vMerge/>
          </w:tcPr>
          <w:p w14:paraId="76430890" w14:textId="77777777" w:rsidR="00543B7F" w:rsidRPr="005A650B" w:rsidRDefault="00543B7F" w:rsidP="00842D18"/>
        </w:tc>
        <w:tc>
          <w:tcPr>
            <w:tcW w:w="1117" w:type="dxa"/>
            <w:vMerge/>
          </w:tcPr>
          <w:p w14:paraId="04AC6704" w14:textId="77777777" w:rsidR="00543B7F" w:rsidRPr="005A650B" w:rsidRDefault="00543B7F" w:rsidP="00842D18">
            <w:pPr>
              <w:jc w:val="center"/>
            </w:pPr>
          </w:p>
        </w:tc>
        <w:tc>
          <w:tcPr>
            <w:tcW w:w="2220" w:type="dxa"/>
          </w:tcPr>
          <w:p w14:paraId="64F8AABD" w14:textId="77777777" w:rsidR="00543B7F" w:rsidRPr="005A650B" w:rsidRDefault="00543B7F" w:rsidP="00842D18">
            <w:pPr>
              <w:jc w:val="center"/>
            </w:pPr>
            <w:r w:rsidRPr="005A650B">
              <w:t>HR (95% CI)</w:t>
            </w:r>
          </w:p>
        </w:tc>
        <w:tc>
          <w:tcPr>
            <w:tcW w:w="1657" w:type="dxa"/>
          </w:tcPr>
          <w:p w14:paraId="32BB0DE5" w14:textId="77777777" w:rsidR="00543B7F" w:rsidRPr="005A650B" w:rsidRDefault="00543B7F" w:rsidP="00842D18">
            <w:pPr>
              <w:jc w:val="center"/>
            </w:pPr>
            <w:r w:rsidRPr="005A650B">
              <w:t>p value</w:t>
            </w:r>
          </w:p>
        </w:tc>
      </w:tr>
      <w:tr w:rsidR="00543B7F" w:rsidRPr="0051077C" w14:paraId="5D52D376" w14:textId="77777777" w:rsidTr="00842D18">
        <w:trPr>
          <w:trHeight w:val="339"/>
          <w:jc w:val="center"/>
        </w:trPr>
        <w:tc>
          <w:tcPr>
            <w:tcW w:w="5349" w:type="dxa"/>
          </w:tcPr>
          <w:p w14:paraId="1B6D9F90" w14:textId="77777777" w:rsidR="00543B7F" w:rsidRPr="00E52FA6" w:rsidRDefault="00543B7F" w:rsidP="00842D18">
            <w:r w:rsidRPr="00E52FA6">
              <w:t xml:space="preserve">LT period </w:t>
            </w:r>
            <w:r>
              <w:t>(</w:t>
            </w:r>
            <w:r w:rsidRPr="00E52FA6">
              <w:t>4 categories</w:t>
            </w:r>
            <w:r>
              <w:t>)</w:t>
            </w:r>
          </w:p>
        </w:tc>
        <w:tc>
          <w:tcPr>
            <w:tcW w:w="1117" w:type="dxa"/>
          </w:tcPr>
          <w:p w14:paraId="578F290F" w14:textId="77777777" w:rsidR="00543B7F" w:rsidRPr="005A650B" w:rsidRDefault="00543B7F" w:rsidP="00842D18">
            <w:pPr>
              <w:jc w:val="center"/>
            </w:pPr>
            <w:r>
              <w:t>0.219</w:t>
            </w:r>
          </w:p>
        </w:tc>
        <w:tc>
          <w:tcPr>
            <w:tcW w:w="2220" w:type="dxa"/>
          </w:tcPr>
          <w:p w14:paraId="2A2704CF" w14:textId="77777777" w:rsidR="00543B7F" w:rsidRPr="005A650B" w:rsidRDefault="00543B7F" w:rsidP="00842D18">
            <w:pPr>
              <w:jc w:val="center"/>
            </w:pPr>
          </w:p>
        </w:tc>
        <w:tc>
          <w:tcPr>
            <w:tcW w:w="1657" w:type="dxa"/>
          </w:tcPr>
          <w:p w14:paraId="35F0434E" w14:textId="77777777" w:rsidR="00543B7F" w:rsidRPr="005A650B" w:rsidRDefault="00543B7F" w:rsidP="00842D18">
            <w:pPr>
              <w:jc w:val="center"/>
            </w:pPr>
          </w:p>
        </w:tc>
      </w:tr>
      <w:tr w:rsidR="00543B7F" w:rsidRPr="0051077C" w14:paraId="58EFA3C9" w14:textId="77777777" w:rsidTr="00842D18">
        <w:trPr>
          <w:trHeight w:val="339"/>
          <w:jc w:val="center"/>
        </w:trPr>
        <w:tc>
          <w:tcPr>
            <w:tcW w:w="5349" w:type="dxa"/>
          </w:tcPr>
          <w:p w14:paraId="4D8744B0" w14:textId="77777777" w:rsidR="00543B7F" w:rsidRPr="00556AEA" w:rsidRDefault="00543B7F" w:rsidP="00842D18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56AEA">
              <w:rPr>
                <w:rFonts w:ascii="Arial" w:hAnsi="Arial" w:cs="Arial"/>
                <w:sz w:val="20"/>
                <w:szCs w:val="20"/>
              </w:rPr>
              <w:t>Liver</w:t>
            </w:r>
            <w:proofErr w:type="spellEnd"/>
            <w:r w:rsidRPr="00556AEA">
              <w:rPr>
                <w:rFonts w:ascii="Arial" w:hAnsi="Arial" w:cs="Arial"/>
                <w:sz w:val="20"/>
                <w:szCs w:val="20"/>
              </w:rPr>
              <w:t xml:space="preserve"> Transplant Center 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556A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56AEA">
              <w:rPr>
                <w:rFonts w:ascii="Arial" w:hAnsi="Arial" w:cs="Arial"/>
                <w:sz w:val="20"/>
                <w:szCs w:val="20"/>
              </w:rPr>
              <w:t>categories</w:t>
            </w:r>
            <w:proofErr w:type="spellEnd"/>
            <w:r w:rsidRPr="00556AE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17" w:type="dxa"/>
          </w:tcPr>
          <w:p w14:paraId="5962E037" w14:textId="77777777" w:rsidR="00543B7F" w:rsidRDefault="00543B7F" w:rsidP="00842D18">
            <w:pPr>
              <w:jc w:val="center"/>
            </w:pPr>
            <w:r>
              <w:t>0.316</w:t>
            </w:r>
          </w:p>
        </w:tc>
        <w:tc>
          <w:tcPr>
            <w:tcW w:w="2220" w:type="dxa"/>
          </w:tcPr>
          <w:p w14:paraId="4140745F" w14:textId="77777777" w:rsidR="00543B7F" w:rsidRPr="005A650B" w:rsidRDefault="00543B7F" w:rsidP="00842D18">
            <w:pPr>
              <w:jc w:val="center"/>
            </w:pPr>
          </w:p>
        </w:tc>
        <w:tc>
          <w:tcPr>
            <w:tcW w:w="1657" w:type="dxa"/>
          </w:tcPr>
          <w:p w14:paraId="60BD4AE9" w14:textId="77777777" w:rsidR="00543B7F" w:rsidRPr="005A650B" w:rsidRDefault="00543B7F" w:rsidP="00842D18">
            <w:pPr>
              <w:jc w:val="center"/>
            </w:pPr>
          </w:p>
        </w:tc>
      </w:tr>
      <w:tr w:rsidR="00543B7F" w:rsidRPr="0051077C" w14:paraId="15A92710" w14:textId="77777777" w:rsidTr="00842D18">
        <w:trPr>
          <w:trHeight w:val="329"/>
          <w:jc w:val="center"/>
        </w:trPr>
        <w:tc>
          <w:tcPr>
            <w:tcW w:w="5349" w:type="dxa"/>
          </w:tcPr>
          <w:p w14:paraId="7C6B395F" w14:textId="77777777" w:rsidR="00543B7F" w:rsidRPr="005A650B" w:rsidRDefault="00543B7F" w:rsidP="00842D18">
            <w:r w:rsidRPr="005A650B">
              <w:t>Gender</w:t>
            </w:r>
          </w:p>
        </w:tc>
        <w:tc>
          <w:tcPr>
            <w:tcW w:w="1117" w:type="dxa"/>
          </w:tcPr>
          <w:p w14:paraId="3884EC2C" w14:textId="77777777" w:rsidR="00543B7F" w:rsidRPr="005A650B" w:rsidRDefault="00543B7F" w:rsidP="00842D18">
            <w:pPr>
              <w:jc w:val="center"/>
            </w:pPr>
            <w:r>
              <w:t>0.349</w:t>
            </w:r>
          </w:p>
        </w:tc>
        <w:tc>
          <w:tcPr>
            <w:tcW w:w="2220" w:type="dxa"/>
          </w:tcPr>
          <w:p w14:paraId="5E6514CC" w14:textId="77777777" w:rsidR="00543B7F" w:rsidRPr="005A650B" w:rsidRDefault="00543B7F" w:rsidP="00842D18">
            <w:pPr>
              <w:jc w:val="center"/>
            </w:pPr>
          </w:p>
        </w:tc>
        <w:tc>
          <w:tcPr>
            <w:tcW w:w="1657" w:type="dxa"/>
          </w:tcPr>
          <w:p w14:paraId="66DBB484" w14:textId="77777777" w:rsidR="00543B7F" w:rsidRPr="005A650B" w:rsidRDefault="00543B7F" w:rsidP="00842D18">
            <w:pPr>
              <w:jc w:val="center"/>
            </w:pPr>
          </w:p>
        </w:tc>
      </w:tr>
      <w:tr w:rsidR="00543B7F" w:rsidRPr="0051077C" w14:paraId="176D7067" w14:textId="77777777" w:rsidTr="00842D18">
        <w:trPr>
          <w:trHeight w:val="329"/>
          <w:jc w:val="center"/>
        </w:trPr>
        <w:tc>
          <w:tcPr>
            <w:tcW w:w="5349" w:type="dxa"/>
          </w:tcPr>
          <w:p w14:paraId="154C5500" w14:textId="77777777" w:rsidR="00543B7F" w:rsidRPr="005A650B" w:rsidRDefault="00543B7F" w:rsidP="00842D18">
            <w:r w:rsidRPr="005A650B">
              <w:t>Alcohol consumption before LT</w:t>
            </w:r>
          </w:p>
        </w:tc>
        <w:tc>
          <w:tcPr>
            <w:tcW w:w="1117" w:type="dxa"/>
          </w:tcPr>
          <w:p w14:paraId="2C659FB7" w14:textId="77777777" w:rsidR="00543B7F" w:rsidRPr="005A650B" w:rsidRDefault="00543B7F" w:rsidP="00842D18">
            <w:pPr>
              <w:jc w:val="center"/>
            </w:pPr>
            <w:r>
              <w:t>0.482</w:t>
            </w:r>
          </w:p>
        </w:tc>
        <w:tc>
          <w:tcPr>
            <w:tcW w:w="2220" w:type="dxa"/>
          </w:tcPr>
          <w:p w14:paraId="51AD0A98" w14:textId="77777777" w:rsidR="00543B7F" w:rsidRPr="005A650B" w:rsidRDefault="00543B7F" w:rsidP="00842D18">
            <w:pPr>
              <w:jc w:val="center"/>
            </w:pPr>
          </w:p>
        </w:tc>
        <w:tc>
          <w:tcPr>
            <w:tcW w:w="1657" w:type="dxa"/>
          </w:tcPr>
          <w:p w14:paraId="767C3E42" w14:textId="77777777" w:rsidR="00543B7F" w:rsidRPr="005A650B" w:rsidRDefault="00543B7F" w:rsidP="00842D18">
            <w:pPr>
              <w:jc w:val="center"/>
            </w:pPr>
          </w:p>
        </w:tc>
      </w:tr>
      <w:tr w:rsidR="00543B7F" w:rsidRPr="0051077C" w14:paraId="474E6990" w14:textId="77777777" w:rsidTr="00842D18">
        <w:trPr>
          <w:trHeight w:val="339"/>
          <w:jc w:val="center"/>
        </w:trPr>
        <w:tc>
          <w:tcPr>
            <w:tcW w:w="5349" w:type="dxa"/>
          </w:tcPr>
          <w:p w14:paraId="5C7DCDCC" w14:textId="77777777" w:rsidR="00543B7F" w:rsidRPr="005A650B" w:rsidRDefault="00543B7F" w:rsidP="00842D18">
            <w:r w:rsidRPr="005A650B">
              <w:t>Age at LT time</w:t>
            </w:r>
          </w:p>
        </w:tc>
        <w:tc>
          <w:tcPr>
            <w:tcW w:w="1117" w:type="dxa"/>
          </w:tcPr>
          <w:p w14:paraId="614CF5A8" w14:textId="77777777" w:rsidR="00543B7F" w:rsidRPr="005A650B" w:rsidRDefault="00543B7F" w:rsidP="00842D18">
            <w:pPr>
              <w:jc w:val="center"/>
              <w:rPr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2220" w:type="dxa"/>
          </w:tcPr>
          <w:p w14:paraId="6079131C" w14:textId="77777777" w:rsidR="00543B7F" w:rsidRPr="005A650B" w:rsidRDefault="00543B7F" w:rsidP="00842D18">
            <w:pPr>
              <w:jc w:val="center"/>
              <w:rPr>
                <w:b/>
              </w:rPr>
            </w:pPr>
            <w:r>
              <w:rPr>
                <w:b/>
              </w:rPr>
              <w:t>1.031 (1.002-1.062)</w:t>
            </w:r>
          </w:p>
        </w:tc>
        <w:tc>
          <w:tcPr>
            <w:tcW w:w="1657" w:type="dxa"/>
          </w:tcPr>
          <w:p w14:paraId="1FDEF449" w14:textId="77777777" w:rsidR="00543B7F" w:rsidRPr="005A650B" w:rsidRDefault="00543B7F" w:rsidP="00842D18">
            <w:pPr>
              <w:jc w:val="center"/>
              <w:rPr>
                <w:b/>
              </w:rPr>
            </w:pPr>
            <w:r>
              <w:rPr>
                <w:b/>
              </w:rPr>
              <w:t>0.037</w:t>
            </w:r>
          </w:p>
        </w:tc>
      </w:tr>
      <w:tr w:rsidR="00543B7F" w:rsidRPr="0051077C" w14:paraId="3EFAF63D" w14:textId="77777777" w:rsidTr="00842D18">
        <w:trPr>
          <w:trHeight w:val="329"/>
          <w:jc w:val="center"/>
        </w:trPr>
        <w:tc>
          <w:tcPr>
            <w:tcW w:w="5349" w:type="dxa"/>
          </w:tcPr>
          <w:p w14:paraId="2634995F" w14:textId="77777777" w:rsidR="00543B7F" w:rsidRPr="005A650B" w:rsidRDefault="00543B7F" w:rsidP="00842D18">
            <w:r w:rsidRPr="005A650B">
              <w:t>MELD score at LT time</w:t>
            </w:r>
          </w:p>
        </w:tc>
        <w:tc>
          <w:tcPr>
            <w:tcW w:w="1117" w:type="dxa"/>
          </w:tcPr>
          <w:p w14:paraId="4AECA61B" w14:textId="77777777" w:rsidR="00543B7F" w:rsidRPr="00151837" w:rsidRDefault="00543B7F" w:rsidP="00842D18">
            <w:pPr>
              <w:jc w:val="center"/>
            </w:pPr>
            <w:r w:rsidRPr="00151837">
              <w:t>0.908</w:t>
            </w:r>
          </w:p>
        </w:tc>
        <w:tc>
          <w:tcPr>
            <w:tcW w:w="2220" w:type="dxa"/>
          </w:tcPr>
          <w:p w14:paraId="73AD366B" w14:textId="77777777" w:rsidR="00543B7F" w:rsidRPr="005A650B" w:rsidRDefault="00543B7F" w:rsidP="00842D18">
            <w:pPr>
              <w:jc w:val="center"/>
            </w:pPr>
          </w:p>
        </w:tc>
        <w:tc>
          <w:tcPr>
            <w:tcW w:w="1657" w:type="dxa"/>
          </w:tcPr>
          <w:p w14:paraId="570D9431" w14:textId="77777777" w:rsidR="00543B7F" w:rsidRPr="005A650B" w:rsidRDefault="00543B7F" w:rsidP="00842D18">
            <w:pPr>
              <w:jc w:val="center"/>
            </w:pPr>
          </w:p>
        </w:tc>
      </w:tr>
      <w:tr w:rsidR="00543B7F" w:rsidRPr="0051077C" w14:paraId="54BFE515" w14:textId="77777777" w:rsidTr="00842D18">
        <w:trPr>
          <w:trHeight w:val="329"/>
          <w:jc w:val="center"/>
        </w:trPr>
        <w:tc>
          <w:tcPr>
            <w:tcW w:w="5349" w:type="dxa"/>
          </w:tcPr>
          <w:p w14:paraId="3CC56537" w14:textId="77777777" w:rsidR="00543B7F" w:rsidRPr="005A650B" w:rsidRDefault="00543B7F" w:rsidP="00842D18">
            <w:r w:rsidRPr="005A650B">
              <w:t>CHILD-PUGH score at LT time</w:t>
            </w:r>
          </w:p>
        </w:tc>
        <w:tc>
          <w:tcPr>
            <w:tcW w:w="1117" w:type="dxa"/>
          </w:tcPr>
          <w:p w14:paraId="7BC8CDC3" w14:textId="77777777" w:rsidR="00543B7F" w:rsidRPr="00151837" w:rsidRDefault="00543B7F" w:rsidP="00842D18">
            <w:pPr>
              <w:jc w:val="center"/>
            </w:pPr>
            <w:r w:rsidRPr="00151837">
              <w:t>0.317</w:t>
            </w:r>
          </w:p>
        </w:tc>
        <w:tc>
          <w:tcPr>
            <w:tcW w:w="2220" w:type="dxa"/>
          </w:tcPr>
          <w:p w14:paraId="618AA96C" w14:textId="77777777" w:rsidR="00543B7F" w:rsidRPr="00151837" w:rsidRDefault="00543B7F" w:rsidP="00842D18">
            <w:pPr>
              <w:jc w:val="center"/>
              <w:rPr>
                <w:b/>
              </w:rPr>
            </w:pPr>
          </w:p>
        </w:tc>
        <w:tc>
          <w:tcPr>
            <w:tcW w:w="1657" w:type="dxa"/>
          </w:tcPr>
          <w:p w14:paraId="1F92908B" w14:textId="77777777" w:rsidR="00543B7F" w:rsidRPr="00151837" w:rsidRDefault="00543B7F" w:rsidP="00842D18">
            <w:pPr>
              <w:jc w:val="center"/>
              <w:rPr>
                <w:b/>
              </w:rPr>
            </w:pPr>
          </w:p>
        </w:tc>
      </w:tr>
      <w:tr w:rsidR="00543B7F" w:rsidRPr="0051077C" w14:paraId="37B77F27" w14:textId="77777777" w:rsidTr="00842D18">
        <w:trPr>
          <w:trHeight w:val="329"/>
          <w:jc w:val="center"/>
        </w:trPr>
        <w:tc>
          <w:tcPr>
            <w:tcW w:w="5349" w:type="dxa"/>
          </w:tcPr>
          <w:p w14:paraId="60C4467F" w14:textId="77777777" w:rsidR="00543B7F" w:rsidRPr="005A650B" w:rsidRDefault="00543B7F" w:rsidP="00842D18">
            <w:r w:rsidRPr="005A650B">
              <w:t>Serum creatinine at LT time</w:t>
            </w:r>
          </w:p>
        </w:tc>
        <w:tc>
          <w:tcPr>
            <w:tcW w:w="1117" w:type="dxa"/>
          </w:tcPr>
          <w:p w14:paraId="64D1573E" w14:textId="77777777" w:rsidR="00543B7F" w:rsidRPr="005A650B" w:rsidRDefault="00543B7F" w:rsidP="00842D18">
            <w:pPr>
              <w:jc w:val="center"/>
              <w:rPr>
                <w:b/>
              </w:rPr>
            </w:pPr>
            <w:r>
              <w:rPr>
                <w:b/>
              </w:rPr>
              <w:t>0.035</w:t>
            </w:r>
          </w:p>
        </w:tc>
        <w:tc>
          <w:tcPr>
            <w:tcW w:w="2220" w:type="dxa"/>
          </w:tcPr>
          <w:p w14:paraId="4E0CCEF2" w14:textId="77777777" w:rsidR="00543B7F" w:rsidRPr="00151837" w:rsidRDefault="00543B7F" w:rsidP="00842D18">
            <w:pPr>
              <w:jc w:val="center"/>
              <w:rPr>
                <w:b/>
              </w:rPr>
            </w:pPr>
            <w:r w:rsidRPr="00151837">
              <w:rPr>
                <w:b/>
              </w:rPr>
              <w:t>1.004 (1.001-1.007)</w:t>
            </w:r>
          </w:p>
        </w:tc>
        <w:tc>
          <w:tcPr>
            <w:tcW w:w="1657" w:type="dxa"/>
          </w:tcPr>
          <w:p w14:paraId="5C6C098E" w14:textId="77777777" w:rsidR="00543B7F" w:rsidRPr="00151837" w:rsidRDefault="00543B7F" w:rsidP="00842D18">
            <w:pPr>
              <w:jc w:val="center"/>
              <w:rPr>
                <w:b/>
              </w:rPr>
            </w:pPr>
            <w:r w:rsidRPr="00151837">
              <w:rPr>
                <w:b/>
              </w:rPr>
              <w:t>0.014</w:t>
            </w:r>
          </w:p>
        </w:tc>
      </w:tr>
      <w:tr w:rsidR="00543B7F" w:rsidRPr="0051077C" w14:paraId="4046131E" w14:textId="77777777" w:rsidTr="00842D18">
        <w:trPr>
          <w:trHeight w:val="329"/>
          <w:jc w:val="center"/>
        </w:trPr>
        <w:tc>
          <w:tcPr>
            <w:tcW w:w="5349" w:type="dxa"/>
          </w:tcPr>
          <w:p w14:paraId="1595CA98" w14:textId="77777777" w:rsidR="00543B7F" w:rsidRPr="005A650B" w:rsidRDefault="00543B7F" w:rsidP="00842D18">
            <w:r w:rsidRPr="005A650B">
              <w:t>Albumin at LT time</w:t>
            </w:r>
          </w:p>
        </w:tc>
        <w:tc>
          <w:tcPr>
            <w:tcW w:w="1117" w:type="dxa"/>
          </w:tcPr>
          <w:p w14:paraId="2E89F160" w14:textId="77777777" w:rsidR="00543B7F" w:rsidRPr="00151837" w:rsidRDefault="00543B7F" w:rsidP="00842D18">
            <w:pPr>
              <w:jc w:val="center"/>
            </w:pPr>
            <w:r w:rsidRPr="00151837">
              <w:t>0.456</w:t>
            </w:r>
          </w:p>
        </w:tc>
        <w:tc>
          <w:tcPr>
            <w:tcW w:w="2220" w:type="dxa"/>
          </w:tcPr>
          <w:p w14:paraId="7CFDC6A3" w14:textId="77777777" w:rsidR="00543B7F" w:rsidRPr="005A650B" w:rsidRDefault="00543B7F" w:rsidP="00842D18">
            <w:pPr>
              <w:jc w:val="center"/>
            </w:pPr>
          </w:p>
        </w:tc>
        <w:tc>
          <w:tcPr>
            <w:tcW w:w="1657" w:type="dxa"/>
          </w:tcPr>
          <w:p w14:paraId="2EBA6875" w14:textId="77777777" w:rsidR="00543B7F" w:rsidRPr="005A650B" w:rsidRDefault="00543B7F" w:rsidP="00842D18">
            <w:pPr>
              <w:jc w:val="center"/>
            </w:pPr>
          </w:p>
        </w:tc>
      </w:tr>
      <w:tr w:rsidR="00543B7F" w:rsidRPr="0051077C" w14:paraId="5964C38D" w14:textId="77777777" w:rsidTr="00842D18">
        <w:trPr>
          <w:trHeight w:val="329"/>
          <w:jc w:val="center"/>
        </w:trPr>
        <w:tc>
          <w:tcPr>
            <w:tcW w:w="5349" w:type="dxa"/>
          </w:tcPr>
          <w:p w14:paraId="5B582BBB" w14:textId="77777777" w:rsidR="00543B7F" w:rsidRPr="005A650B" w:rsidRDefault="00543B7F" w:rsidP="00842D18">
            <w:r w:rsidRPr="005A650B">
              <w:t>Total bilirubin at LT time</w:t>
            </w:r>
          </w:p>
        </w:tc>
        <w:tc>
          <w:tcPr>
            <w:tcW w:w="1117" w:type="dxa"/>
          </w:tcPr>
          <w:p w14:paraId="609289DC" w14:textId="77777777" w:rsidR="00543B7F" w:rsidRPr="00151837" w:rsidRDefault="00543B7F" w:rsidP="00842D18">
            <w:pPr>
              <w:jc w:val="center"/>
            </w:pPr>
            <w:r w:rsidRPr="00151837">
              <w:t>0.791</w:t>
            </w:r>
          </w:p>
        </w:tc>
        <w:tc>
          <w:tcPr>
            <w:tcW w:w="2220" w:type="dxa"/>
          </w:tcPr>
          <w:p w14:paraId="70BFB075" w14:textId="77777777" w:rsidR="00543B7F" w:rsidRPr="005A650B" w:rsidRDefault="00543B7F" w:rsidP="00842D18">
            <w:pPr>
              <w:jc w:val="center"/>
            </w:pPr>
          </w:p>
        </w:tc>
        <w:tc>
          <w:tcPr>
            <w:tcW w:w="1657" w:type="dxa"/>
          </w:tcPr>
          <w:p w14:paraId="04E17C28" w14:textId="77777777" w:rsidR="00543B7F" w:rsidRPr="005A650B" w:rsidRDefault="00543B7F" w:rsidP="00842D18">
            <w:pPr>
              <w:jc w:val="center"/>
            </w:pPr>
          </w:p>
        </w:tc>
      </w:tr>
      <w:tr w:rsidR="00543B7F" w:rsidRPr="0051077C" w14:paraId="3014AC02" w14:textId="77777777" w:rsidTr="00842D18">
        <w:trPr>
          <w:trHeight w:val="329"/>
          <w:jc w:val="center"/>
        </w:trPr>
        <w:tc>
          <w:tcPr>
            <w:tcW w:w="5349" w:type="dxa"/>
          </w:tcPr>
          <w:p w14:paraId="09AEDAD5" w14:textId="77777777" w:rsidR="00543B7F" w:rsidRPr="005A650B" w:rsidRDefault="00543B7F" w:rsidP="00842D18">
            <w:r w:rsidRPr="005A650B">
              <w:t>INR at LT time</w:t>
            </w:r>
          </w:p>
        </w:tc>
        <w:tc>
          <w:tcPr>
            <w:tcW w:w="1117" w:type="dxa"/>
          </w:tcPr>
          <w:p w14:paraId="140DD25B" w14:textId="77777777" w:rsidR="00543B7F" w:rsidRPr="00151837" w:rsidRDefault="00543B7F" w:rsidP="00842D18">
            <w:pPr>
              <w:jc w:val="center"/>
            </w:pPr>
            <w:r w:rsidRPr="00151837">
              <w:t>0.237</w:t>
            </w:r>
          </w:p>
        </w:tc>
        <w:tc>
          <w:tcPr>
            <w:tcW w:w="2220" w:type="dxa"/>
          </w:tcPr>
          <w:p w14:paraId="714BB0A4" w14:textId="77777777" w:rsidR="00543B7F" w:rsidRPr="005A650B" w:rsidRDefault="00543B7F" w:rsidP="00842D18">
            <w:pPr>
              <w:jc w:val="center"/>
            </w:pPr>
          </w:p>
        </w:tc>
        <w:tc>
          <w:tcPr>
            <w:tcW w:w="1657" w:type="dxa"/>
          </w:tcPr>
          <w:p w14:paraId="7FC47DA2" w14:textId="77777777" w:rsidR="00543B7F" w:rsidRPr="005A650B" w:rsidRDefault="00543B7F" w:rsidP="00842D18">
            <w:pPr>
              <w:jc w:val="center"/>
            </w:pPr>
          </w:p>
        </w:tc>
      </w:tr>
      <w:tr w:rsidR="00543B7F" w:rsidRPr="0051077C" w14:paraId="0A5FF48A" w14:textId="77777777" w:rsidTr="00842D18">
        <w:trPr>
          <w:trHeight w:val="329"/>
          <w:jc w:val="center"/>
        </w:trPr>
        <w:tc>
          <w:tcPr>
            <w:tcW w:w="5349" w:type="dxa"/>
          </w:tcPr>
          <w:p w14:paraId="2417A1D1" w14:textId="77777777" w:rsidR="00543B7F" w:rsidRPr="005A650B" w:rsidRDefault="00543B7F" w:rsidP="00842D18">
            <w:r w:rsidRPr="005A650B">
              <w:t>Natremia at LT time</w:t>
            </w:r>
          </w:p>
        </w:tc>
        <w:tc>
          <w:tcPr>
            <w:tcW w:w="1117" w:type="dxa"/>
          </w:tcPr>
          <w:p w14:paraId="39A7A7A4" w14:textId="77777777" w:rsidR="00543B7F" w:rsidRPr="005A650B" w:rsidRDefault="00543B7F" w:rsidP="00842D18">
            <w:pPr>
              <w:jc w:val="center"/>
            </w:pPr>
            <w:r>
              <w:t>0.521</w:t>
            </w:r>
          </w:p>
        </w:tc>
        <w:tc>
          <w:tcPr>
            <w:tcW w:w="2220" w:type="dxa"/>
          </w:tcPr>
          <w:p w14:paraId="6FD71AD0" w14:textId="77777777" w:rsidR="00543B7F" w:rsidRPr="005A650B" w:rsidRDefault="00543B7F" w:rsidP="00842D18">
            <w:pPr>
              <w:jc w:val="center"/>
            </w:pPr>
          </w:p>
        </w:tc>
        <w:tc>
          <w:tcPr>
            <w:tcW w:w="1657" w:type="dxa"/>
          </w:tcPr>
          <w:p w14:paraId="2A2C8E68" w14:textId="77777777" w:rsidR="00543B7F" w:rsidRPr="005A650B" w:rsidRDefault="00543B7F" w:rsidP="00842D18">
            <w:pPr>
              <w:jc w:val="center"/>
            </w:pPr>
          </w:p>
        </w:tc>
      </w:tr>
      <w:tr w:rsidR="00543B7F" w:rsidRPr="0051077C" w14:paraId="32605689" w14:textId="77777777" w:rsidTr="00842D18">
        <w:trPr>
          <w:trHeight w:val="339"/>
          <w:jc w:val="center"/>
        </w:trPr>
        <w:tc>
          <w:tcPr>
            <w:tcW w:w="5349" w:type="dxa"/>
            <w:vAlign w:val="center"/>
          </w:tcPr>
          <w:p w14:paraId="1E3513EC" w14:textId="77777777" w:rsidR="00543B7F" w:rsidRPr="005A650B" w:rsidDel="009C2FE7" w:rsidRDefault="00543B7F" w:rsidP="00842D18">
            <w:r w:rsidRPr="005A650B">
              <w:rPr>
                <w:lang w:eastAsia="fr-FR"/>
              </w:rPr>
              <w:t>Overweight</w:t>
            </w:r>
          </w:p>
        </w:tc>
        <w:tc>
          <w:tcPr>
            <w:tcW w:w="1117" w:type="dxa"/>
          </w:tcPr>
          <w:p w14:paraId="754A0AA4" w14:textId="77777777" w:rsidR="00543B7F" w:rsidRPr="005A650B" w:rsidDel="009C2FE7" w:rsidRDefault="00543B7F" w:rsidP="00842D18">
            <w:pPr>
              <w:jc w:val="center"/>
            </w:pPr>
            <w:r>
              <w:t>0.698</w:t>
            </w:r>
          </w:p>
        </w:tc>
        <w:tc>
          <w:tcPr>
            <w:tcW w:w="2220" w:type="dxa"/>
          </w:tcPr>
          <w:p w14:paraId="3487217A" w14:textId="77777777" w:rsidR="00543B7F" w:rsidRPr="005A650B" w:rsidDel="009C2FE7" w:rsidRDefault="00543B7F" w:rsidP="00842D18">
            <w:pPr>
              <w:jc w:val="center"/>
            </w:pPr>
          </w:p>
        </w:tc>
        <w:tc>
          <w:tcPr>
            <w:tcW w:w="1657" w:type="dxa"/>
          </w:tcPr>
          <w:p w14:paraId="3F1C0E60" w14:textId="77777777" w:rsidR="00543B7F" w:rsidRPr="005A650B" w:rsidDel="009C2FE7" w:rsidRDefault="00543B7F" w:rsidP="00842D18">
            <w:pPr>
              <w:jc w:val="center"/>
            </w:pPr>
          </w:p>
        </w:tc>
      </w:tr>
      <w:tr w:rsidR="00543B7F" w:rsidRPr="0051077C" w14:paraId="590840CD" w14:textId="77777777" w:rsidTr="00842D18">
        <w:trPr>
          <w:trHeight w:val="339"/>
          <w:jc w:val="center"/>
        </w:trPr>
        <w:tc>
          <w:tcPr>
            <w:tcW w:w="5349" w:type="dxa"/>
            <w:vAlign w:val="center"/>
          </w:tcPr>
          <w:p w14:paraId="34E4A18F" w14:textId="77777777" w:rsidR="00543B7F" w:rsidRPr="005A650B" w:rsidDel="009C2FE7" w:rsidRDefault="00543B7F" w:rsidP="00842D18">
            <w:r>
              <w:rPr>
                <w:lang w:eastAsia="fr-FR"/>
              </w:rPr>
              <w:t>BMI</w:t>
            </w:r>
            <w:r w:rsidRPr="005A650B">
              <w:rPr>
                <w:lang w:eastAsia="fr-FR"/>
              </w:rPr>
              <w:t xml:space="preserve"> </w:t>
            </w:r>
          </w:p>
        </w:tc>
        <w:tc>
          <w:tcPr>
            <w:tcW w:w="1117" w:type="dxa"/>
          </w:tcPr>
          <w:p w14:paraId="4216B1FB" w14:textId="77777777" w:rsidR="00543B7F" w:rsidRPr="005A650B" w:rsidDel="009C2FE7" w:rsidRDefault="00543B7F" w:rsidP="00842D18">
            <w:pPr>
              <w:jc w:val="center"/>
            </w:pPr>
            <w:r>
              <w:t>0.317</w:t>
            </w:r>
          </w:p>
        </w:tc>
        <w:tc>
          <w:tcPr>
            <w:tcW w:w="2220" w:type="dxa"/>
          </w:tcPr>
          <w:p w14:paraId="7BB6CB83" w14:textId="77777777" w:rsidR="00543B7F" w:rsidRPr="005A650B" w:rsidDel="009C2FE7" w:rsidRDefault="00543B7F" w:rsidP="00842D18">
            <w:pPr>
              <w:jc w:val="center"/>
            </w:pPr>
          </w:p>
        </w:tc>
        <w:tc>
          <w:tcPr>
            <w:tcW w:w="1657" w:type="dxa"/>
          </w:tcPr>
          <w:p w14:paraId="2EAA5EEC" w14:textId="77777777" w:rsidR="00543B7F" w:rsidRPr="005A650B" w:rsidDel="009C2FE7" w:rsidRDefault="00543B7F" w:rsidP="00842D18">
            <w:pPr>
              <w:jc w:val="center"/>
            </w:pPr>
          </w:p>
        </w:tc>
      </w:tr>
      <w:tr w:rsidR="00543B7F" w:rsidRPr="0051077C" w14:paraId="42582E05" w14:textId="77777777" w:rsidTr="00842D18">
        <w:trPr>
          <w:trHeight w:val="214"/>
          <w:jc w:val="center"/>
        </w:trPr>
        <w:tc>
          <w:tcPr>
            <w:tcW w:w="5349" w:type="dxa"/>
          </w:tcPr>
          <w:p w14:paraId="2CAAD3BD" w14:textId="77777777" w:rsidR="00543B7F" w:rsidRPr="005A650B" w:rsidRDefault="00543B7F" w:rsidP="00842D18">
            <w:r w:rsidRPr="005A650B">
              <w:t>HBV DNA at LT time (undetectable/detectable)</w:t>
            </w:r>
          </w:p>
        </w:tc>
        <w:tc>
          <w:tcPr>
            <w:tcW w:w="1117" w:type="dxa"/>
          </w:tcPr>
          <w:p w14:paraId="3089B647" w14:textId="77777777" w:rsidR="00543B7F" w:rsidRPr="005A650B" w:rsidRDefault="00543B7F" w:rsidP="00842D18">
            <w:pPr>
              <w:jc w:val="center"/>
            </w:pPr>
            <w:r>
              <w:t>0.158</w:t>
            </w:r>
          </w:p>
        </w:tc>
        <w:tc>
          <w:tcPr>
            <w:tcW w:w="2220" w:type="dxa"/>
          </w:tcPr>
          <w:p w14:paraId="2E22999C" w14:textId="77777777" w:rsidR="00543B7F" w:rsidRPr="005A650B" w:rsidRDefault="00543B7F" w:rsidP="00842D18">
            <w:pPr>
              <w:jc w:val="center"/>
            </w:pPr>
          </w:p>
        </w:tc>
        <w:tc>
          <w:tcPr>
            <w:tcW w:w="1657" w:type="dxa"/>
          </w:tcPr>
          <w:p w14:paraId="006BCB05" w14:textId="77777777" w:rsidR="00543B7F" w:rsidRPr="005A650B" w:rsidRDefault="00543B7F" w:rsidP="00842D18">
            <w:pPr>
              <w:jc w:val="center"/>
            </w:pPr>
          </w:p>
        </w:tc>
      </w:tr>
      <w:tr w:rsidR="00543B7F" w:rsidRPr="0051077C" w14:paraId="21C2A1CC" w14:textId="77777777" w:rsidTr="00842D18">
        <w:trPr>
          <w:trHeight w:val="339"/>
          <w:jc w:val="center"/>
        </w:trPr>
        <w:tc>
          <w:tcPr>
            <w:tcW w:w="5349" w:type="dxa"/>
          </w:tcPr>
          <w:p w14:paraId="4BEA604A" w14:textId="77777777" w:rsidR="00543B7F" w:rsidRPr="006E4E47" w:rsidRDefault="00543B7F" w:rsidP="00842D18">
            <w:pPr>
              <w:rPr>
                <w:lang w:val="fr-FR"/>
              </w:rPr>
            </w:pPr>
            <w:r w:rsidRPr="006E4E47">
              <w:rPr>
                <w:lang w:val="fr-FR"/>
              </w:rPr>
              <w:t>HBV DNA at LT time (quantifiable versus non-quantifiable)</w:t>
            </w:r>
          </w:p>
        </w:tc>
        <w:tc>
          <w:tcPr>
            <w:tcW w:w="1117" w:type="dxa"/>
          </w:tcPr>
          <w:p w14:paraId="797CE074" w14:textId="77777777" w:rsidR="00543B7F" w:rsidRPr="005A650B" w:rsidRDefault="00543B7F" w:rsidP="00842D18">
            <w:pPr>
              <w:jc w:val="center"/>
            </w:pPr>
            <w:r>
              <w:t>0.642</w:t>
            </w:r>
          </w:p>
        </w:tc>
        <w:tc>
          <w:tcPr>
            <w:tcW w:w="2220" w:type="dxa"/>
          </w:tcPr>
          <w:p w14:paraId="46BBBFB8" w14:textId="77777777" w:rsidR="00543B7F" w:rsidRPr="005A650B" w:rsidRDefault="00543B7F" w:rsidP="00842D18">
            <w:pPr>
              <w:jc w:val="center"/>
            </w:pPr>
          </w:p>
        </w:tc>
        <w:tc>
          <w:tcPr>
            <w:tcW w:w="1657" w:type="dxa"/>
          </w:tcPr>
          <w:p w14:paraId="2BB6E02B" w14:textId="77777777" w:rsidR="00543B7F" w:rsidRPr="005A650B" w:rsidRDefault="00543B7F" w:rsidP="00842D18">
            <w:pPr>
              <w:jc w:val="center"/>
            </w:pPr>
          </w:p>
        </w:tc>
      </w:tr>
      <w:tr w:rsidR="00543B7F" w:rsidRPr="0051077C" w14:paraId="192BA252" w14:textId="77777777" w:rsidTr="00842D18">
        <w:trPr>
          <w:trHeight w:val="339"/>
          <w:jc w:val="center"/>
        </w:trPr>
        <w:tc>
          <w:tcPr>
            <w:tcW w:w="5349" w:type="dxa"/>
          </w:tcPr>
          <w:p w14:paraId="42C5D039" w14:textId="77777777" w:rsidR="00543B7F" w:rsidRPr="005A650B" w:rsidRDefault="00543B7F" w:rsidP="00842D18">
            <w:pPr>
              <w:rPr>
                <w:bCs/>
              </w:rPr>
            </w:pPr>
            <w:r w:rsidRPr="005A650B">
              <w:t>HBeAg at LT time (pos/neg)</w:t>
            </w:r>
          </w:p>
        </w:tc>
        <w:tc>
          <w:tcPr>
            <w:tcW w:w="1117" w:type="dxa"/>
          </w:tcPr>
          <w:p w14:paraId="39D1EEA1" w14:textId="77777777" w:rsidR="00543B7F" w:rsidRPr="0037376D" w:rsidRDefault="00543B7F" w:rsidP="00842D18">
            <w:pPr>
              <w:jc w:val="center"/>
              <w:rPr>
                <w:bCs/>
              </w:rPr>
            </w:pPr>
            <w:r w:rsidRPr="0037376D">
              <w:rPr>
                <w:bCs/>
              </w:rPr>
              <w:t>0.522</w:t>
            </w:r>
          </w:p>
        </w:tc>
        <w:tc>
          <w:tcPr>
            <w:tcW w:w="2220" w:type="dxa"/>
          </w:tcPr>
          <w:p w14:paraId="45BC5ABF" w14:textId="77777777" w:rsidR="00543B7F" w:rsidRPr="005A650B" w:rsidRDefault="00543B7F" w:rsidP="00842D18">
            <w:pPr>
              <w:jc w:val="center"/>
            </w:pPr>
          </w:p>
        </w:tc>
        <w:tc>
          <w:tcPr>
            <w:tcW w:w="1657" w:type="dxa"/>
          </w:tcPr>
          <w:p w14:paraId="65F23D6E" w14:textId="77777777" w:rsidR="00543B7F" w:rsidRPr="005A650B" w:rsidRDefault="00543B7F" w:rsidP="00842D18">
            <w:pPr>
              <w:jc w:val="center"/>
            </w:pPr>
          </w:p>
        </w:tc>
      </w:tr>
      <w:tr w:rsidR="00543B7F" w:rsidRPr="0051077C" w14:paraId="6572862F" w14:textId="77777777" w:rsidTr="00842D18">
        <w:trPr>
          <w:trHeight w:val="329"/>
          <w:jc w:val="center"/>
        </w:trPr>
        <w:tc>
          <w:tcPr>
            <w:tcW w:w="5349" w:type="dxa"/>
          </w:tcPr>
          <w:p w14:paraId="39FED2D8" w14:textId="77777777" w:rsidR="00543B7F" w:rsidRPr="005A650B" w:rsidRDefault="00543B7F" w:rsidP="00842D18">
            <w:pPr>
              <w:rPr>
                <w:bCs/>
              </w:rPr>
            </w:pPr>
            <w:r w:rsidRPr="005A650B">
              <w:t>HDV coinfection (Yes/No)</w:t>
            </w:r>
          </w:p>
        </w:tc>
        <w:tc>
          <w:tcPr>
            <w:tcW w:w="1117" w:type="dxa"/>
          </w:tcPr>
          <w:p w14:paraId="7FEB8500" w14:textId="77777777" w:rsidR="00543B7F" w:rsidRPr="005A650B" w:rsidRDefault="00543B7F" w:rsidP="00842D1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22</w:t>
            </w:r>
          </w:p>
        </w:tc>
        <w:tc>
          <w:tcPr>
            <w:tcW w:w="2220" w:type="dxa"/>
          </w:tcPr>
          <w:p w14:paraId="095A5DB8" w14:textId="77777777" w:rsidR="00543B7F" w:rsidRPr="005A650B" w:rsidRDefault="00543B7F" w:rsidP="00842D18">
            <w:pPr>
              <w:jc w:val="center"/>
            </w:pPr>
            <w:r>
              <w:t>1.002 (0.542-1.852)</w:t>
            </w:r>
          </w:p>
        </w:tc>
        <w:tc>
          <w:tcPr>
            <w:tcW w:w="1657" w:type="dxa"/>
          </w:tcPr>
          <w:p w14:paraId="6ACA141D" w14:textId="77777777" w:rsidR="00543B7F" w:rsidRPr="005A650B" w:rsidRDefault="00543B7F" w:rsidP="00842D18">
            <w:pPr>
              <w:jc w:val="center"/>
            </w:pPr>
            <w:r>
              <w:t>0.995</w:t>
            </w:r>
          </w:p>
        </w:tc>
      </w:tr>
      <w:tr w:rsidR="00543B7F" w:rsidRPr="0051077C" w14:paraId="4299B3A8" w14:textId="77777777" w:rsidTr="00842D18">
        <w:trPr>
          <w:trHeight w:val="372"/>
          <w:jc w:val="center"/>
        </w:trPr>
        <w:tc>
          <w:tcPr>
            <w:tcW w:w="5349" w:type="dxa"/>
          </w:tcPr>
          <w:p w14:paraId="75929768" w14:textId="77777777" w:rsidR="00543B7F" w:rsidRPr="005364C6" w:rsidRDefault="00543B7F" w:rsidP="00842D18">
            <w:pPr>
              <w:rPr>
                <w:lang w:val="fr-FR"/>
              </w:rPr>
            </w:pPr>
            <w:r w:rsidRPr="005364C6">
              <w:rPr>
                <w:lang w:val="fr-FR"/>
              </w:rPr>
              <w:t>Pre-LT NUC type (ten</w:t>
            </w:r>
            <w:r w:rsidRPr="00151837">
              <w:rPr>
                <w:lang w:val="fr-FR"/>
              </w:rPr>
              <w:t>ofovir v</w:t>
            </w:r>
            <w:r>
              <w:rPr>
                <w:lang w:val="fr-FR"/>
              </w:rPr>
              <w:t>ersus entecavir)</w:t>
            </w:r>
          </w:p>
        </w:tc>
        <w:tc>
          <w:tcPr>
            <w:tcW w:w="1117" w:type="dxa"/>
          </w:tcPr>
          <w:p w14:paraId="13C764EC" w14:textId="77777777" w:rsidR="00543B7F" w:rsidRPr="005A650B" w:rsidRDefault="00543B7F" w:rsidP="00842D18">
            <w:pPr>
              <w:jc w:val="center"/>
              <w:rPr>
                <w:b/>
              </w:rPr>
            </w:pPr>
            <w:r>
              <w:rPr>
                <w:b/>
              </w:rPr>
              <w:t>0.040</w:t>
            </w:r>
          </w:p>
        </w:tc>
        <w:tc>
          <w:tcPr>
            <w:tcW w:w="2220" w:type="dxa"/>
          </w:tcPr>
          <w:p w14:paraId="63777A30" w14:textId="77777777" w:rsidR="00543B7F" w:rsidRPr="005A650B" w:rsidRDefault="00543B7F" w:rsidP="00842D18">
            <w:pPr>
              <w:jc w:val="center"/>
            </w:pPr>
            <w:r>
              <w:t>1.270 (0.651-2.476)</w:t>
            </w:r>
          </w:p>
        </w:tc>
        <w:tc>
          <w:tcPr>
            <w:tcW w:w="1657" w:type="dxa"/>
          </w:tcPr>
          <w:p w14:paraId="79977613" w14:textId="77777777" w:rsidR="00543B7F" w:rsidRPr="005A650B" w:rsidRDefault="00543B7F" w:rsidP="00842D18">
            <w:pPr>
              <w:jc w:val="center"/>
            </w:pPr>
            <w:r>
              <w:t>0.483</w:t>
            </w:r>
          </w:p>
        </w:tc>
      </w:tr>
    </w:tbl>
    <w:p w14:paraId="1D8E1E82" w14:textId="77777777" w:rsidR="00543B7F" w:rsidRDefault="00543B7F" w:rsidP="00543B7F">
      <w:pPr>
        <w:pStyle w:val="Sansinterligne"/>
      </w:pPr>
      <w:r w:rsidRPr="0051077C">
        <w:rPr>
          <w:u w:val="single"/>
        </w:rPr>
        <w:t>Abbreviations:</w:t>
      </w:r>
      <w:r w:rsidRPr="0051077C">
        <w:t xml:space="preserve"> BMI: Body-Mass Index; DNA: Deoxyribonucleic Acid; HBV: Hepatitis B; HDV: Hepatitis D; </w:t>
      </w:r>
      <w:r>
        <w:t xml:space="preserve">INR: </w:t>
      </w:r>
      <w:r w:rsidRPr="0031007E">
        <w:t>International Normalized Ratio</w:t>
      </w:r>
      <w:r>
        <w:t xml:space="preserve">; </w:t>
      </w:r>
      <w:r w:rsidRPr="0051077C">
        <w:t xml:space="preserve">LT: Liver Transplantation; NUC: </w:t>
      </w:r>
      <w:proofErr w:type="spellStart"/>
      <w:r w:rsidRPr="0051077C">
        <w:t>nucleos</w:t>
      </w:r>
      <w:proofErr w:type="spellEnd"/>
      <w:r w:rsidRPr="0051077C">
        <w:t>(t)ide analogues; MELD: Model for End-Stage Liver Disease;</w:t>
      </w:r>
    </w:p>
    <w:p w14:paraId="703518F8" w14:textId="77777777" w:rsidR="00543B7F" w:rsidRDefault="00543B7F" w:rsidP="00543B7F">
      <w:pPr>
        <w:pStyle w:val="Sansinterligne"/>
      </w:pPr>
    </w:p>
    <w:p w14:paraId="400BE7B1" w14:textId="77777777" w:rsidR="00543B7F" w:rsidRDefault="00543B7F" w:rsidP="00543B7F">
      <w:pPr>
        <w:sectPr w:rsidR="00543B7F" w:rsidSect="00F1544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3C4460C" w14:textId="77777777" w:rsidR="00543B7F" w:rsidRPr="0051077C" w:rsidRDefault="00543B7F" w:rsidP="00543B7F">
      <w:r w:rsidRPr="000833AC">
        <w:rPr>
          <w:b/>
          <w:bCs/>
        </w:rPr>
        <w:lastRenderedPageBreak/>
        <w:t>Supplementary Table 3:</w:t>
      </w:r>
      <w:r>
        <w:t xml:space="preserve"> </w:t>
      </w:r>
      <w:r w:rsidRPr="008972B0">
        <w:t>Pre-LT risk associated to overall death after LT</w:t>
      </w:r>
      <w:r>
        <w:t xml:space="preserve"> in patients transplanted for HCC. </w:t>
      </w:r>
    </w:p>
    <w:tbl>
      <w:tblPr>
        <w:tblStyle w:val="Grilledutableau"/>
        <w:tblW w:w="10343" w:type="dxa"/>
        <w:jc w:val="center"/>
        <w:tblLook w:val="04A0" w:firstRow="1" w:lastRow="0" w:firstColumn="1" w:lastColumn="0" w:noHBand="0" w:noVBand="1"/>
      </w:tblPr>
      <w:tblGrid>
        <w:gridCol w:w="5349"/>
        <w:gridCol w:w="1117"/>
        <w:gridCol w:w="2220"/>
        <w:gridCol w:w="1657"/>
      </w:tblGrid>
      <w:tr w:rsidR="00543B7F" w:rsidRPr="0051077C" w14:paraId="6197EDFF" w14:textId="77777777" w:rsidTr="00842D18">
        <w:trPr>
          <w:trHeight w:val="329"/>
          <w:jc w:val="center"/>
        </w:trPr>
        <w:tc>
          <w:tcPr>
            <w:tcW w:w="5349" w:type="dxa"/>
            <w:vMerge w:val="restart"/>
          </w:tcPr>
          <w:p w14:paraId="3BBFFE8B" w14:textId="77777777" w:rsidR="00543B7F" w:rsidRPr="005A650B" w:rsidRDefault="00543B7F" w:rsidP="00842D18"/>
        </w:tc>
        <w:tc>
          <w:tcPr>
            <w:tcW w:w="1117" w:type="dxa"/>
            <w:vMerge w:val="restart"/>
          </w:tcPr>
          <w:p w14:paraId="4F94FF93" w14:textId="77777777" w:rsidR="00543B7F" w:rsidRPr="005A650B" w:rsidRDefault="00543B7F" w:rsidP="00842D18">
            <w:pPr>
              <w:jc w:val="center"/>
            </w:pPr>
            <w:r w:rsidRPr="005A650B">
              <w:t>Univariate analysis (</w:t>
            </w:r>
            <w:r w:rsidRPr="005A650B">
              <w:rPr>
                <w:bCs/>
              </w:rPr>
              <w:t>p value</w:t>
            </w:r>
            <w:r w:rsidRPr="005A650B">
              <w:t>)</w:t>
            </w:r>
          </w:p>
        </w:tc>
        <w:tc>
          <w:tcPr>
            <w:tcW w:w="3877" w:type="dxa"/>
            <w:gridSpan w:val="2"/>
          </w:tcPr>
          <w:p w14:paraId="221D8584" w14:textId="77777777" w:rsidR="00543B7F" w:rsidRPr="005A650B" w:rsidRDefault="00543B7F" w:rsidP="00842D18">
            <w:pPr>
              <w:jc w:val="center"/>
            </w:pPr>
            <w:r w:rsidRPr="005A650B">
              <w:t>Multivariate analysis</w:t>
            </w:r>
          </w:p>
        </w:tc>
      </w:tr>
      <w:tr w:rsidR="00543B7F" w:rsidRPr="0051077C" w14:paraId="44BE14ED" w14:textId="77777777" w:rsidTr="00842D18">
        <w:trPr>
          <w:trHeight w:val="678"/>
          <w:jc w:val="center"/>
        </w:trPr>
        <w:tc>
          <w:tcPr>
            <w:tcW w:w="5349" w:type="dxa"/>
            <w:vMerge/>
          </w:tcPr>
          <w:p w14:paraId="1C922FB3" w14:textId="77777777" w:rsidR="00543B7F" w:rsidRPr="005A650B" w:rsidRDefault="00543B7F" w:rsidP="00842D18"/>
        </w:tc>
        <w:tc>
          <w:tcPr>
            <w:tcW w:w="1117" w:type="dxa"/>
            <w:vMerge/>
          </w:tcPr>
          <w:p w14:paraId="2F3C9442" w14:textId="77777777" w:rsidR="00543B7F" w:rsidRPr="005A650B" w:rsidRDefault="00543B7F" w:rsidP="00842D18">
            <w:pPr>
              <w:jc w:val="center"/>
            </w:pPr>
          </w:p>
        </w:tc>
        <w:tc>
          <w:tcPr>
            <w:tcW w:w="2220" w:type="dxa"/>
          </w:tcPr>
          <w:p w14:paraId="42108497" w14:textId="77777777" w:rsidR="00543B7F" w:rsidRPr="005A650B" w:rsidRDefault="00543B7F" w:rsidP="00842D18">
            <w:pPr>
              <w:jc w:val="center"/>
            </w:pPr>
            <w:r w:rsidRPr="005A650B">
              <w:t>HR (95% CI)</w:t>
            </w:r>
          </w:p>
        </w:tc>
        <w:tc>
          <w:tcPr>
            <w:tcW w:w="1657" w:type="dxa"/>
          </w:tcPr>
          <w:p w14:paraId="0EBB5BD1" w14:textId="77777777" w:rsidR="00543B7F" w:rsidRPr="005A650B" w:rsidRDefault="00543B7F" w:rsidP="00842D18">
            <w:pPr>
              <w:jc w:val="center"/>
            </w:pPr>
            <w:r w:rsidRPr="005A650B">
              <w:t>p value</w:t>
            </w:r>
          </w:p>
        </w:tc>
      </w:tr>
      <w:tr w:rsidR="00543B7F" w:rsidRPr="0051077C" w14:paraId="181E50B5" w14:textId="77777777" w:rsidTr="00842D18">
        <w:trPr>
          <w:trHeight w:val="339"/>
          <w:jc w:val="center"/>
        </w:trPr>
        <w:tc>
          <w:tcPr>
            <w:tcW w:w="5349" w:type="dxa"/>
          </w:tcPr>
          <w:p w14:paraId="4B35A42F" w14:textId="77777777" w:rsidR="00543B7F" w:rsidRPr="00E52FA6" w:rsidRDefault="00543B7F" w:rsidP="00842D18">
            <w:r w:rsidRPr="00E52FA6">
              <w:t xml:space="preserve">LT period </w:t>
            </w:r>
            <w:r>
              <w:t>(</w:t>
            </w:r>
            <w:r w:rsidRPr="00E52FA6">
              <w:t>4 categories</w:t>
            </w:r>
            <w:r>
              <w:t>)</w:t>
            </w:r>
          </w:p>
        </w:tc>
        <w:tc>
          <w:tcPr>
            <w:tcW w:w="1117" w:type="dxa"/>
          </w:tcPr>
          <w:p w14:paraId="63E881FA" w14:textId="77777777" w:rsidR="00543B7F" w:rsidRPr="005A650B" w:rsidRDefault="00543B7F" w:rsidP="00842D18">
            <w:pPr>
              <w:jc w:val="center"/>
            </w:pPr>
            <w:r>
              <w:t>0.547</w:t>
            </w:r>
          </w:p>
        </w:tc>
        <w:tc>
          <w:tcPr>
            <w:tcW w:w="2220" w:type="dxa"/>
          </w:tcPr>
          <w:p w14:paraId="69CF4B07" w14:textId="77777777" w:rsidR="00543B7F" w:rsidRPr="005A650B" w:rsidRDefault="00543B7F" w:rsidP="00842D18">
            <w:pPr>
              <w:jc w:val="center"/>
            </w:pPr>
          </w:p>
        </w:tc>
        <w:tc>
          <w:tcPr>
            <w:tcW w:w="1657" w:type="dxa"/>
          </w:tcPr>
          <w:p w14:paraId="507E4B5F" w14:textId="77777777" w:rsidR="00543B7F" w:rsidRPr="005A650B" w:rsidRDefault="00543B7F" w:rsidP="00842D18">
            <w:pPr>
              <w:jc w:val="center"/>
            </w:pPr>
          </w:p>
        </w:tc>
      </w:tr>
      <w:tr w:rsidR="00543B7F" w:rsidRPr="0051077C" w14:paraId="4C86DD20" w14:textId="77777777" w:rsidTr="00842D18">
        <w:trPr>
          <w:trHeight w:val="339"/>
          <w:jc w:val="center"/>
        </w:trPr>
        <w:tc>
          <w:tcPr>
            <w:tcW w:w="5349" w:type="dxa"/>
          </w:tcPr>
          <w:p w14:paraId="5E0AF762" w14:textId="77777777" w:rsidR="00543B7F" w:rsidRPr="00556AEA" w:rsidRDefault="00543B7F" w:rsidP="00842D18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56AEA">
              <w:rPr>
                <w:rFonts w:ascii="Arial" w:hAnsi="Arial" w:cs="Arial"/>
                <w:sz w:val="20"/>
                <w:szCs w:val="20"/>
              </w:rPr>
              <w:t>Liver</w:t>
            </w:r>
            <w:proofErr w:type="spellEnd"/>
            <w:r w:rsidRPr="00556AEA">
              <w:rPr>
                <w:rFonts w:ascii="Arial" w:hAnsi="Arial" w:cs="Arial"/>
                <w:sz w:val="20"/>
                <w:szCs w:val="20"/>
              </w:rPr>
              <w:t xml:space="preserve"> Transplant Center 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556AE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56AEA">
              <w:rPr>
                <w:rFonts w:ascii="Arial" w:hAnsi="Arial" w:cs="Arial"/>
                <w:sz w:val="20"/>
                <w:szCs w:val="20"/>
              </w:rPr>
              <w:t>categories</w:t>
            </w:r>
            <w:proofErr w:type="spellEnd"/>
            <w:r w:rsidRPr="00556AE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17" w:type="dxa"/>
          </w:tcPr>
          <w:p w14:paraId="65C15D51" w14:textId="77777777" w:rsidR="00543B7F" w:rsidRDefault="00543B7F" w:rsidP="00842D18">
            <w:pPr>
              <w:jc w:val="center"/>
            </w:pPr>
            <w:r>
              <w:t>0.279</w:t>
            </w:r>
          </w:p>
        </w:tc>
        <w:tc>
          <w:tcPr>
            <w:tcW w:w="2220" w:type="dxa"/>
          </w:tcPr>
          <w:p w14:paraId="4625C9C9" w14:textId="77777777" w:rsidR="00543B7F" w:rsidRPr="005A650B" w:rsidRDefault="00543B7F" w:rsidP="00842D18">
            <w:pPr>
              <w:jc w:val="center"/>
            </w:pPr>
          </w:p>
        </w:tc>
        <w:tc>
          <w:tcPr>
            <w:tcW w:w="1657" w:type="dxa"/>
          </w:tcPr>
          <w:p w14:paraId="32BB0A4C" w14:textId="77777777" w:rsidR="00543B7F" w:rsidRPr="005A650B" w:rsidRDefault="00543B7F" w:rsidP="00842D18">
            <w:pPr>
              <w:jc w:val="center"/>
            </w:pPr>
          </w:p>
        </w:tc>
      </w:tr>
      <w:tr w:rsidR="00543B7F" w:rsidRPr="0051077C" w14:paraId="6DA60026" w14:textId="77777777" w:rsidTr="00842D18">
        <w:trPr>
          <w:trHeight w:val="329"/>
          <w:jc w:val="center"/>
        </w:trPr>
        <w:tc>
          <w:tcPr>
            <w:tcW w:w="5349" w:type="dxa"/>
          </w:tcPr>
          <w:p w14:paraId="6CDDF475" w14:textId="77777777" w:rsidR="00543B7F" w:rsidRPr="005A650B" w:rsidRDefault="00543B7F" w:rsidP="00842D18">
            <w:r w:rsidRPr="005A650B">
              <w:t>Gender</w:t>
            </w:r>
          </w:p>
        </w:tc>
        <w:tc>
          <w:tcPr>
            <w:tcW w:w="1117" w:type="dxa"/>
          </w:tcPr>
          <w:p w14:paraId="19F8128F" w14:textId="77777777" w:rsidR="00543B7F" w:rsidRPr="005A650B" w:rsidRDefault="00543B7F" w:rsidP="00842D18">
            <w:pPr>
              <w:jc w:val="center"/>
            </w:pPr>
            <w:r>
              <w:t>0.248</w:t>
            </w:r>
          </w:p>
        </w:tc>
        <w:tc>
          <w:tcPr>
            <w:tcW w:w="2220" w:type="dxa"/>
          </w:tcPr>
          <w:p w14:paraId="5CECBAB5" w14:textId="77777777" w:rsidR="00543B7F" w:rsidRPr="005A650B" w:rsidRDefault="00543B7F" w:rsidP="00842D18">
            <w:pPr>
              <w:jc w:val="center"/>
            </w:pPr>
          </w:p>
        </w:tc>
        <w:tc>
          <w:tcPr>
            <w:tcW w:w="1657" w:type="dxa"/>
          </w:tcPr>
          <w:p w14:paraId="00C3ABE4" w14:textId="77777777" w:rsidR="00543B7F" w:rsidRPr="005A650B" w:rsidRDefault="00543B7F" w:rsidP="00842D18">
            <w:pPr>
              <w:jc w:val="center"/>
            </w:pPr>
          </w:p>
        </w:tc>
      </w:tr>
      <w:tr w:rsidR="00543B7F" w:rsidRPr="0051077C" w14:paraId="7A26EBE2" w14:textId="77777777" w:rsidTr="00842D18">
        <w:trPr>
          <w:trHeight w:val="329"/>
          <w:jc w:val="center"/>
        </w:trPr>
        <w:tc>
          <w:tcPr>
            <w:tcW w:w="5349" w:type="dxa"/>
          </w:tcPr>
          <w:p w14:paraId="1460A619" w14:textId="77777777" w:rsidR="00543B7F" w:rsidRPr="005A650B" w:rsidRDefault="00543B7F" w:rsidP="00842D18">
            <w:r w:rsidRPr="005A650B">
              <w:t>Alcohol consumption before LT</w:t>
            </w:r>
          </w:p>
        </w:tc>
        <w:tc>
          <w:tcPr>
            <w:tcW w:w="1117" w:type="dxa"/>
          </w:tcPr>
          <w:p w14:paraId="5AD0C880" w14:textId="77777777" w:rsidR="00543B7F" w:rsidRPr="005A650B" w:rsidRDefault="00543B7F" w:rsidP="00842D18">
            <w:pPr>
              <w:jc w:val="center"/>
            </w:pPr>
            <w:r>
              <w:t>0.449</w:t>
            </w:r>
          </w:p>
        </w:tc>
        <w:tc>
          <w:tcPr>
            <w:tcW w:w="2220" w:type="dxa"/>
          </w:tcPr>
          <w:p w14:paraId="16A8B1EA" w14:textId="77777777" w:rsidR="00543B7F" w:rsidRPr="005A650B" w:rsidRDefault="00543B7F" w:rsidP="00842D18">
            <w:pPr>
              <w:jc w:val="center"/>
            </w:pPr>
          </w:p>
        </w:tc>
        <w:tc>
          <w:tcPr>
            <w:tcW w:w="1657" w:type="dxa"/>
          </w:tcPr>
          <w:p w14:paraId="60BE288F" w14:textId="77777777" w:rsidR="00543B7F" w:rsidRPr="005A650B" w:rsidRDefault="00543B7F" w:rsidP="00842D18">
            <w:pPr>
              <w:jc w:val="center"/>
            </w:pPr>
          </w:p>
        </w:tc>
      </w:tr>
      <w:tr w:rsidR="00543B7F" w:rsidRPr="0051077C" w14:paraId="0A46FD22" w14:textId="77777777" w:rsidTr="00842D18">
        <w:trPr>
          <w:trHeight w:val="339"/>
          <w:jc w:val="center"/>
        </w:trPr>
        <w:tc>
          <w:tcPr>
            <w:tcW w:w="5349" w:type="dxa"/>
          </w:tcPr>
          <w:p w14:paraId="4234398F" w14:textId="77777777" w:rsidR="00543B7F" w:rsidRPr="005A650B" w:rsidRDefault="00543B7F" w:rsidP="00842D18">
            <w:r w:rsidRPr="005A650B">
              <w:t>Age at LT time</w:t>
            </w:r>
          </w:p>
        </w:tc>
        <w:tc>
          <w:tcPr>
            <w:tcW w:w="1117" w:type="dxa"/>
          </w:tcPr>
          <w:p w14:paraId="6890F18C" w14:textId="77777777" w:rsidR="00543B7F" w:rsidRPr="005A650B" w:rsidRDefault="00543B7F" w:rsidP="00842D18">
            <w:pPr>
              <w:jc w:val="center"/>
              <w:rPr>
                <w:b/>
              </w:rPr>
            </w:pPr>
            <w:r>
              <w:rPr>
                <w:b/>
              </w:rPr>
              <w:t>0.002</w:t>
            </w:r>
          </w:p>
        </w:tc>
        <w:tc>
          <w:tcPr>
            <w:tcW w:w="2220" w:type="dxa"/>
          </w:tcPr>
          <w:p w14:paraId="1B8F7675" w14:textId="77777777" w:rsidR="00543B7F" w:rsidRPr="005A650B" w:rsidRDefault="00543B7F" w:rsidP="00842D18">
            <w:pPr>
              <w:jc w:val="center"/>
              <w:rPr>
                <w:b/>
              </w:rPr>
            </w:pPr>
            <w:r>
              <w:rPr>
                <w:b/>
              </w:rPr>
              <w:t>1.030 (1.006-1.054)</w:t>
            </w:r>
          </w:p>
        </w:tc>
        <w:tc>
          <w:tcPr>
            <w:tcW w:w="1657" w:type="dxa"/>
          </w:tcPr>
          <w:p w14:paraId="69C01DE0" w14:textId="77777777" w:rsidR="00543B7F" w:rsidRPr="005A650B" w:rsidRDefault="00543B7F" w:rsidP="00842D18">
            <w:pPr>
              <w:jc w:val="center"/>
              <w:rPr>
                <w:b/>
              </w:rPr>
            </w:pPr>
            <w:r>
              <w:rPr>
                <w:b/>
              </w:rPr>
              <w:t>0.013</w:t>
            </w:r>
          </w:p>
        </w:tc>
      </w:tr>
      <w:tr w:rsidR="00543B7F" w:rsidRPr="0051077C" w14:paraId="184F89CB" w14:textId="77777777" w:rsidTr="00842D18">
        <w:trPr>
          <w:trHeight w:val="329"/>
          <w:jc w:val="center"/>
        </w:trPr>
        <w:tc>
          <w:tcPr>
            <w:tcW w:w="5349" w:type="dxa"/>
          </w:tcPr>
          <w:p w14:paraId="6069C443" w14:textId="77777777" w:rsidR="00543B7F" w:rsidRPr="005A650B" w:rsidRDefault="00543B7F" w:rsidP="00842D18">
            <w:r w:rsidRPr="005A650B">
              <w:t>MELD score at LT time</w:t>
            </w:r>
          </w:p>
        </w:tc>
        <w:tc>
          <w:tcPr>
            <w:tcW w:w="1117" w:type="dxa"/>
          </w:tcPr>
          <w:p w14:paraId="549B200C" w14:textId="77777777" w:rsidR="00543B7F" w:rsidRPr="00206383" w:rsidRDefault="00543B7F" w:rsidP="00842D18">
            <w:pPr>
              <w:jc w:val="center"/>
            </w:pPr>
            <w:r w:rsidRPr="00206383">
              <w:t>0.363</w:t>
            </w:r>
          </w:p>
        </w:tc>
        <w:tc>
          <w:tcPr>
            <w:tcW w:w="2220" w:type="dxa"/>
          </w:tcPr>
          <w:p w14:paraId="5E2940CD" w14:textId="77777777" w:rsidR="00543B7F" w:rsidRPr="005A650B" w:rsidRDefault="00543B7F" w:rsidP="00842D18">
            <w:pPr>
              <w:jc w:val="center"/>
            </w:pPr>
          </w:p>
        </w:tc>
        <w:tc>
          <w:tcPr>
            <w:tcW w:w="1657" w:type="dxa"/>
          </w:tcPr>
          <w:p w14:paraId="6FA7ED82" w14:textId="77777777" w:rsidR="00543B7F" w:rsidRPr="005A650B" w:rsidRDefault="00543B7F" w:rsidP="00842D18">
            <w:pPr>
              <w:jc w:val="center"/>
            </w:pPr>
          </w:p>
        </w:tc>
      </w:tr>
      <w:tr w:rsidR="00543B7F" w:rsidRPr="0051077C" w14:paraId="7EB4E17E" w14:textId="77777777" w:rsidTr="00842D18">
        <w:trPr>
          <w:trHeight w:val="329"/>
          <w:jc w:val="center"/>
        </w:trPr>
        <w:tc>
          <w:tcPr>
            <w:tcW w:w="5349" w:type="dxa"/>
          </w:tcPr>
          <w:p w14:paraId="3E65E413" w14:textId="77777777" w:rsidR="00543B7F" w:rsidRPr="005A650B" w:rsidRDefault="00543B7F" w:rsidP="00842D18">
            <w:r w:rsidRPr="005A650B">
              <w:t>CHILD-PUGH score at LT time*</w:t>
            </w:r>
          </w:p>
        </w:tc>
        <w:tc>
          <w:tcPr>
            <w:tcW w:w="1117" w:type="dxa"/>
          </w:tcPr>
          <w:p w14:paraId="65EB70A3" w14:textId="77777777" w:rsidR="00543B7F" w:rsidRPr="005A650B" w:rsidRDefault="00543B7F" w:rsidP="00842D18">
            <w:pPr>
              <w:jc w:val="center"/>
              <w:rPr>
                <w:b/>
              </w:rPr>
            </w:pPr>
            <w:r>
              <w:rPr>
                <w:b/>
              </w:rPr>
              <w:t>0.0001*</w:t>
            </w:r>
          </w:p>
        </w:tc>
        <w:tc>
          <w:tcPr>
            <w:tcW w:w="2220" w:type="dxa"/>
          </w:tcPr>
          <w:p w14:paraId="144CFED9" w14:textId="77777777" w:rsidR="00543B7F" w:rsidRPr="005A650B" w:rsidRDefault="00543B7F" w:rsidP="00842D18">
            <w:pPr>
              <w:jc w:val="center"/>
            </w:pPr>
            <w:r>
              <w:t>0.933 (0.846-1.029)</w:t>
            </w:r>
          </w:p>
        </w:tc>
        <w:tc>
          <w:tcPr>
            <w:tcW w:w="1657" w:type="dxa"/>
          </w:tcPr>
          <w:p w14:paraId="68D9984E" w14:textId="77777777" w:rsidR="00543B7F" w:rsidRPr="005A650B" w:rsidRDefault="00543B7F" w:rsidP="00842D18">
            <w:pPr>
              <w:jc w:val="center"/>
            </w:pPr>
            <w:r>
              <w:t>0.168</w:t>
            </w:r>
          </w:p>
        </w:tc>
      </w:tr>
      <w:tr w:rsidR="00543B7F" w:rsidRPr="0051077C" w14:paraId="76226D72" w14:textId="77777777" w:rsidTr="00842D18">
        <w:trPr>
          <w:trHeight w:val="329"/>
          <w:jc w:val="center"/>
        </w:trPr>
        <w:tc>
          <w:tcPr>
            <w:tcW w:w="5349" w:type="dxa"/>
          </w:tcPr>
          <w:p w14:paraId="7C3B93F5" w14:textId="77777777" w:rsidR="00543B7F" w:rsidRPr="005A650B" w:rsidRDefault="00543B7F" w:rsidP="00842D18">
            <w:r w:rsidRPr="005A650B">
              <w:t>Serum creatinine at LT time*</w:t>
            </w:r>
          </w:p>
        </w:tc>
        <w:tc>
          <w:tcPr>
            <w:tcW w:w="1117" w:type="dxa"/>
          </w:tcPr>
          <w:p w14:paraId="14A82182" w14:textId="77777777" w:rsidR="00543B7F" w:rsidRPr="005A650B" w:rsidRDefault="00543B7F" w:rsidP="00842D18">
            <w:pPr>
              <w:jc w:val="center"/>
              <w:rPr>
                <w:b/>
              </w:rPr>
            </w:pPr>
            <w:r>
              <w:rPr>
                <w:b/>
              </w:rPr>
              <w:t>0.035*</w:t>
            </w:r>
          </w:p>
        </w:tc>
        <w:tc>
          <w:tcPr>
            <w:tcW w:w="2220" w:type="dxa"/>
          </w:tcPr>
          <w:p w14:paraId="111A2350" w14:textId="77777777" w:rsidR="00543B7F" w:rsidRPr="005A650B" w:rsidRDefault="00543B7F" w:rsidP="00842D18">
            <w:pPr>
              <w:jc w:val="center"/>
            </w:pPr>
            <w:r>
              <w:t>0.999 (0.996-1.003)</w:t>
            </w:r>
          </w:p>
        </w:tc>
        <w:tc>
          <w:tcPr>
            <w:tcW w:w="1657" w:type="dxa"/>
          </w:tcPr>
          <w:p w14:paraId="32C9788C" w14:textId="77777777" w:rsidR="00543B7F" w:rsidRPr="005A650B" w:rsidRDefault="00543B7F" w:rsidP="00842D18">
            <w:pPr>
              <w:jc w:val="center"/>
            </w:pPr>
            <w:r>
              <w:t>0.748</w:t>
            </w:r>
          </w:p>
        </w:tc>
      </w:tr>
      <w:tr w:rsidR="00543B7F" w:rsidRPr="0051077C" w14:paraId="2BB6A7C9" w14:textId="77777777" w:rsidTr="00842D18">
        <w:trPr>
          <w:trHeight w:val="329"/>
          <w:jc w:val="center"/>
        </w:trPr>
        <w:tc>
          <w:tcPr>
            <w:tcW w:w="5349" w:type="dxa"/>
          </w:tcPr>
          <w:p w14:paraId="21CD9F68" w14:textId="77777777" w:rsidR="00543B7F" w:rsidRPr="005A650B" w:rsidRDefault="00543B7F" w:rsidP="00842D18">
            <w:r w:rsidRPr="005A650B">
              <w:t>Albumin at LT time*</w:t>
            </w:r>
          </w:p>
        </w:tc>
        <w:tc>
          <w:tcPr>
            <w:tcW w:w="1117" w:type="dxa"/>
          </w:tcPr>
          <w:p w14:paraId="68692F52" w14:textId="77777777" w:rsidR="00543B7F" w:rsidRPr="005A650B" w:rsidRDefault="00543B7F" w:rsidP="00842D18">
            <w:pPr>
              <w:jc w:val="center"/>
              <w:rPr>
                <w:b/>
              </w:rPr>
            </w:pPr>
            <w:r>
              <w:rPr>
                <w:b/>
              </w:rPr>
              <w:t>0.041*</w:t>
            </w:r>
          </w:p>
        </w:tc>
        <w:tc>
          <w:tcPr>
            <w:tcW w:w="2220" w:type="dxa"/>
          </w:tcPr>
          <w:p w14:paraId="26495520" w14:textId="77777777" w:rsidR="00543B7F" w:rsidRPr="005A650B" w:rsidRDefault="00543B7F" w:rsidP="00842D18">
            <w:pPr>
              <w:jc w:val="center"/>
            </w:pPr>
          </w:p>
        </w:tc>
        <w:tc>
          <w:tcPr>
            <w:tcW w:w="1657" w:type="dxa"/>
          </w:tcPr>
          <w:p w14:paraId="66537B86" w14:textId="77777777" w:rsidR="00543B7F" w:rsidRPr="005A650B" w:rsidRDefault="00543B7F" w:rsidP="00842D18">
            <w:pPr>
              <w:jc w:val="center"/>
            </w:pPr>
          </w:p>
        </w:tc>
      </w:tr>
      <w:tr w:rsidR="00543B7F" w:rsidRPr="0051077C" w14:paraId="05394352" w14:textId="77777777" w:rsidTr="00842D18">
        <w:trPr>
          <w:trHeight w:val="329"/>
          <w:jc w:val="center"/>
        </w:trPr>
        <w:tc>
          <w:tcPr>
            <w:tcW w:w="5349" w:type="dxa"/>
          </w:tcPr>
          <w:p w14:paraId="194F9746" w14:textId="77777777" w:rsidR="00543B7F" w:rsidRPr="005A650B" w:rsidRDefault="00543B7F" w:rsidP="00842D18">
            <w:r w:rsidRPr="005A650B">
              <w:t>Total bilirubin at LT time*</w:t>
            </w:r>
          </w:p>
        </w:tc>
        <w:tc>
          <w:tcPr>
            <w:tcW w:w="1117" w:type="dxa"/>
          </w:tcPr>
          <w:p w14:paraId="1D6B1653" w14:textId="77777777" w:rsidR="00543B7F" w:rsidRPr="005A650B" w:rsidRDefault="00543B7F" w:rsidP="00842D18">
            <w:pPr>
              <w:jc w:val="center"/>
              <w:rPr>
                <w:b/>
              </w:rPr>
            </w:pPr>
            <w:r>
              <w:rPr>
                <w:b/>
              </w:rPr>
              <w:t>0.226*</w:t>
            </w:r>
          </w:p>
        </w:tc>
        <w:tc>
          <w:tcPr>
            <w:tcW w:w="2220" w:type="dxa"/>
          </w:tcPr>
          <w:p w14:paraId="304422FA" w14:textId="77777777" w:rsidR="00543B7F" w:rsidRPr="005A650B" w:rsidRDefault="00543B7F" w:rsidP="00842D18">
            <w:pPr>
              <w:jc w:val="center"/>
            </w:pPr>
          </w:p>
        </w:tc>
        <w:tc>
          <w:tcPr>
            <w:tcW w:w="1657" w:type="dxa"/>
          </w:tcPr>
          <w:p w14:paraId="40FEACD5" w14:textId="77777777" w:rsidR="00543B7F" w:rsidRPr="005A650B" w:rsidRDefault="00543B7F" w:rsidP="00842D18">
            <w:pPr>
              <w:jc w:val="center"/>
            </w:pPr>
          </w:p>
        </w:tc>
      </w:tr>
      <w:tr w:rsidR="00543B7F" w:rsidRPr="0051077C" w14:paraId="383AD569" w14:textId="77777777" w:rsidTr="00842D18">
        <w:trPr>
          <w:trHeight w:val="329"/>
          <w:jc w:val="center"/>
        </w:trPr>
        <w:tc>
          <w:tcPr>
            <w:tcW w:w="5349" w:type="dxa"/>
          </w:tcPr>
          <w:p w14:paraId="00D84F66" w14:textId="77777777" w:rsidR="00543B7F" w:rsidRPr="005A650B" w:rsidRDefault="00543B7F" w:rsidP="00842D18">
            <w:r w:rsidRPr="005A650B">
              <w:t>INR at LT time*</w:t>
            </w:r>
          </w:p>
        </w:tc>
        <w:tc>
          <w:tcPr>
            <w:tcW w:w="1117" w:type="dxa"/>
          </w:tcPr>
          <w:p w14:paraId="056AAEC9" w14:textId="77777777" w:rsidR="00543B7F" w:rsidRPr="005A650B" w:rsidRDefault="00543B7F" w:rsidP="00842D18">
            <w:pPr>
              <w:jc w:val="center"/>
              <w:rPr>
                <w:b/>
              </w:rPr>
            </w:pPr>
            <w:r>
              <w:rPr>
                <w:b/>
              </w:rPr>
              <w:t>0.032*</w:t>
            </w:r>
          </w:p>
        </w:tc>
        <w:tc>
          <w:tcPr>
            <w:tcW w:w="2220" w:type="dxa"/>
          </w:tcPr>
          <w:p w14:paraId="68C0075F" w14:textId="77777777" w:rsidR="00543B7F" w:rsidRPr="005A650B" w:rsidRDefault="00543B7F" w:rsidP="00842D18">
            <w:pPr>
              <w:jc w:val="center"/>
            </w:pPr>
          </w:p>
        </w:tc>
        <w:tc>
          <w:tcPr>
            <w:tcW w:w="1657" w:type="dxa"/>
          </w:tcPr>
          <w:p w14:paraId="29E7AF3F" w14:textId="77777777" w:rsidR="00543B7F" w:rsidRPr="005A650B" w:rsidRDefault="00543B7F" w:rsidP="00842D18">
            <w:pPr>
              <w:jc w:val="center"/>
            </w:pPr>
          </w:p>
        </w:tc>
      </w:tr>
      <w:tr w:rsidR="00543B7F" w:rsidRPr="0051077C" w14:paraId="30C4CF96" w14:textId="77777777" w:rsidTr="00842D18">
        <w:trPr>
          <w:trHeight w:val="329"/>
          <w:jc w:val="center"/>
        </w:trPr>
        <w:tc>
          <w:tcPr>
            <w:tcW w:w="5349" w:type="dxa"/>
          </w:tcPr>
          <w:p w14:paraId="4419E899" w14:textId="77777777" w:rsidR="00543B7F" w:rsidRPr="005A650B" w:rsidRDefault="00543B7F" w:rsidP="00842D18">
            <w:r w:rsidRPr="005A650B">
              <w:t>Natremia at LT time</w:t>
            </w:r>
          </w:p>
        </w:tc>
        <w:tc>
          <w:tcPr>
            <w:tcW w:w="1117" w:type="dxa"/>
          </w:tcPr>
          <w:p w14:paraId="30FD0C0D" w14:textId="77777777" w:rsidR="00543B7F" w:rsidRPr="005A650B" w:rsidRDefault="00543B7F" w:rsidP="00842D18">
            <w:pPr>
              <w:jc w:val="center"/>
            </w:pPr>
            <w:r>
              <w:t>0.191</w:t>
            </w:r>
          </w:p>
        </w:tc>
        <w:tc>
          <w:tcPr>
            <w:tcW w:w="2220" w:type="dxa"/>
          </w:tcPr>
          <w:p w14:paraId="76C419B9" w14:textId="77777777" w:rsidR="00543B7F" w:rsidRPr="005A650B" w:rsidRDefault="00543B7F" w:rsidP="00842D18">
            <w:pPr>
              <w:jc w:val="center"/>
            </w:pPr>
          </w:p>
        </w:tc>
        <w:tc>
          <w:tcPr>
            <w:tcW w:w="1657" w:type="dxa"/>
          </w:tcPr>
          <w:p w14:paraId="5C1BC797" w14:textId="77777777" w:rsidR="00543B7F" w:rsidRPr="005A650B" w:rsidRDefault="00543B7F" w:rsidP="00842D18">
            <w:pPr>
              <w:jc w:val="center"/>
            </w:pPr>
          </w:p>
        </w:tc>
      </w:tr>
      <w:tr w:rsidR="00543B7F" w:rsidRPr="0051077C" w14:paraId="6A6C3271" w14:textId="77777777" w:rsidTr="00842D18">
        <w:trPr>
          <w:trHeight w:val="329"/>
          <w:jc w:val="center"/>
        </w:trPr>
        <w:tc>
          <w:tcPr>
            <w:tcW w:w="5349" w:type="dxa"/>
          </w:tcPr>
          <w:p w14:paraId="095C7E45" w14:textId="77777777" w:rsidR="00543B7F" w:rsidRPr="005A650B" w:rsidRDefault="00543B7F" w:rsidP="00842D18">
            <w:r w:rsidRPr="005A650B">
              <w:t>AFP score (&lt;2 vs ≥2)</w:t>
            </w:r>
          </w:p>
        </w:tc>
        <w:tc>
          <w:tcPr>
            <w:tcW w:w="1117" w:type="dxa"/>
          </w:tcPr>
          <w:p w14:paraId="3C64C933" w14:textId="77777777" w:rsidR="00543B7F" w:rsidRPr="005A650B" w:rsidRDefault="00543B7F" w:rsidP="00842D18">
            <w:pPr>
              <w:jc w:val="center"/>
            </w:pPr>
            <w:r>
              <w:t>0.592</w:t>
            </w:r>
          </w:p>
        </w:tc>
        <w:tc>
          <w:tcPr>
            <w:tcW w:w="2220" w:type="dxa"/>
          </w:tcPr>
          <w:p w14:paraId="018782D9" w14:textId="77777777" w:rsidR="00543B7F" w:rsidRPr="005A650B" w:rsidRDefault="00543B7F" w:rsidP="00842D18">
            <w:pPr>
              <w:jc w:val="center"/>
            </w:pPr>
          </w:p>
        </w:tc>
        <w:tc>
          <w:tcPr>
            <w:tcW w:w="1657" w:type="dxa"/>
          </w:tcPr>
          <w:p w14:paraId="46B35FBA" w14:textId="77777777" w:rsidR="00543B7F" w:rsidRPr="005A650B" w:rsidRDefault="00543B7F" w:rsidP="00842D18">
            <w:pPr>
              <w:jc w:val="center"/>
            </w:pPr>
          </w:p>
        </w:tc>
      </w:tr>
      <w:tr w:rsidR="00543B7F" w:rsidRPr="0051077C" w14:paraId="714AF31C" w14:textId="77777777" w:rsidTr="00842D18">
        <w:trPr>
          <w:trHeight w:val="339"/>
          <w:jc w:val="center"/>
        </w:trPr>
        <w:tc>
          <w:tcPr>
            <w:tcW w:w="5349" w:type="dxa"/>
            <w:vAlign w:val="center"/>
          </w:tcPr>
          <w:p w14:paraId="53D8167B" w14:textId="77777777" w:rsidR="00543B7F" w:rsidRPr="005A650B" w:rsidDel="009C2FE7" w:rsidRDefault="00543B7F" w:rsidP="00842D18">
            <w:r w:rsidRPr="005A650B">
              <w:rPr>
                <w:lang w:eastAsia="fr-FR"/>
              </w:rPr>
              <w:t>Overweight</w:t>
            </w:r>
          </w:p>
        </w:tc>
        <w:tc>
          <w:tcPr>
            <w:tcW w:w="1117" w:type="dxa"/>
          </w:tcPr>
          <w:p w14:paraId="23E34912" w14:textId="77777777" w:rsidR="00543B7F" w:rsidRPr="005A650B" w:rsidDel="009C2FE7" w:rsidRDefault="00543B7F" w:rsidP="00842D18">
            <w:pPr>
              <w:jc w:val="center"/>
            </w:pPr>
            <w:r>
              <w:t>0.930</w:t>
            </w:r>
          </w:p>
        </w:tc>
        <w:tc>
          <w:tcPr>
            <w:tcW w:w="2220" w:type="dxa"/>
          </w:tcPr>
          <w:p w14:paraId="61770FF4" w14:textId="77777777" w:rsidR="00543B7F" w:rsidRPr="005A650B" w:rsidDel="009C2FE7" w:rsidRDefault="00543B7F" w:rsidP="00842D18">
            <w:pPr>
              <w:jc w:val="center"/>
            </w:pPr>
          </w:p>
        </w:tc>
        <w:tc>
          <w:tcPr>
            <w:tcW w:w="1657" w:type="dxa"/>
          </w:tcPr>
          <w:p w14:paraId="2FABEA5E" w14:textId="77777777" w:rsidR="00543B7F" w:rsidRPr="005A650B" w:rsidDel="009C2FE7" w:rsidRDefault="00543B7F" w:rsidP="00842D18">
            <w:pPr>
              <w:jc w:val="center"/>
            </w:pPr>
          </w:p>
        </w:tc>
      </w:tr>
      <w:tr w:rsidR="00543B7F" w:rsidRPr="0051077C" w14:paraId="41B40407" w14:textId="77777777" w:rsidTr="00842D18">
        <w:trPr>
          <w:trHeight w:val="339"/>
          <w:jc w:val="center"/>
        </w:trPr>
        <w:tc>
          <w:tcPr>
            <w:tcW w:w="5349" w:type="dxa"/>
            <w:vAlign w:val="center"/>
          </w:tcPr>
          <w:p w14:paraId="635D66A4" w14:textId="77777777" w:rsidR="00543B7F" w:rsidRPr="005A650B" w:rsidDel="009C2FE7" w:rsidRDefault="00543B7F" w:rsidP="00842D18">
            <w:r>
              <w:rPr>
                <w:lang w:eastAsia="fr-FR"/>
              </w:rPr>
              <w:t>BMI</w:t>
            </w:r>
            <w:r w:rsidRPr="005A650B">
              <w:rPr>
                <w:lang w:eastAsia="fr-FR"/>
              </w:rPr>
              <w:t xml:space="preserve"> </w:t>
            </w:r>
          </w:p>
        </w:tc>
        <w:tc>
          <w:tcPr>
            <w:tcW w:w="1117" w:type="dxa"/>
          </w:tcPr>
          <w:p w14:paraId="113789F5" w14:textId="77777777" w:rsidR="00543B7F" w:rsidRPr="00206383" w:rsidDel="009C2FE7" w:rsidRDefault="00543B7F" w:rsidP="00842D18">
            <w:pPr>
              <w:jc w:val="center"/>
            </w:pPr>
            <w:r w:rsidRPr="00206383">
              <w:t>0.</w:t>
            </w:r>
            <w:r w:rsidRPr="00151837">
              <w:t>1</w:t>
            </w:r>
            <w:r w:rsidRPr="00206383">
              <w:t>80</w:t>
            </w:r>
          </w:p>
        </w:tc>
        <w:tc>
          <w:tcPr>
            <w:tcW w:w="2220" w:type="dxa"/>
          </w:tcPr>
          <w:p w14:paraId="1AB43075" w14:textId="77777777" w:rsidR="00543B7F" w:rsidRPr="005A650B" w:rsidDel="009C2FE7" w:rsidRDefault="00543B7F" w:rsidP="00842D18">
            <w:pPr>
              <w:jc w:val="center"/>
            </w:pPr>
          </w:p>
        </w:tc>
        <w:tc>
          <w:tcPr>
            <w:tcW w:w="1657" w:type="dxa"/>
          </w:tcPr>
          <w:p w14:paraId="0DB3B1AD" w14:textId="77777777" w:rsidR="00543B7F" w:rsidRPr="005A650B" w:rsidDel="009C2FE7" w:rsidRDefault="00543B7F" w:rsidP="00842D18">
            <w:pPr>
              <w:jc w:val="center"/>
            </w:pPr>
          </w:p>
        </w:tc>
      </w:tr>
      <w:tr w:rsidR="00543B7F" w:rsidRPr="0051077C" w14:paraId="65ADAF5D" w14:textId="77777777" w:rsidTr="00842D18">
        <w:trPr>
          <w:trHeight w:val="214"/>
          <w:jc w:val="center"/>
        </w:trPr>
        <w:tc>
          <w:tcPr>
            <w:tcW w:w="5349" w:type="dxa"/>
          </w:tcPr>
          <w:p w14:paraId="320B53A4" w14:textId="77777777" w:rsidR="00543B7F" w:rsidRPr="005A650B" w:rsidRDefault="00543B7F" w:rsidP="00842D18">
            <w:r w:rsidRPr="005A650B">
              <w:t>HBV DNA at LT time (undetectable/detectable)</w:t>
            </w:r>
          </w:p>
        </w:tc>
        <w:tc>
          <w:tcPr>
            <w:tcW w:w="1117" w:type="dxa"/>
          </w:tcPr>
          <w:p w14:paraId="77947EE9" w14:textId="77777777" w:rsidR="00543B7F" w:rsidRPr="005A650B" w:rsidRDefault="00543B7F" w:rsidP="00842D18">
            <w:pPr>
              <w:jc w:val="center"/>
            </w:pPr>
            <w:r>
              <w:t>0.831</w:t>
            </w:r>
          </w:p>
        </w:tc>
        <w:tc>
          <w:tcPr>
            <w:tcW w:w="2220" w:type="dxa"/>
          </w:tcPr>
          <w:p w14:paraId="16D5A3AA" w14:textId="77777777" w:rsidR="00543B7F" w:rsidRPr="005A650B" w:rsidRDefault="00543B7F" w:rsidP="00842D18">
            <w:pPr>
              <w:jc w:val="center"/>
            </w:pPr>
          </w:p>
        </w:tc>
        <w:tc>
          <w:tcPr>
            <w:tcW w:w="1657" w:type="dxa"/>
          </w:tcPr>
          <w:p w14:paraId="1CF45D58" w14:textId="77777777" w:rsidR="00543B7F" w:rsidRPr="005A650B" w:rsidRDefault="00543B7F" w:rsidP="00842D18">
            <w:pPr>
              <w:jc w:val="center"/>
            </w:pPr>
          </w:p>
        </w:tc>
      </w:tr>
      <w:tr w:rsidR="00543B7F" w:rsidRPr="0051077C" w14:paraId="38D8840C" w14:textId="77777777" w:rsidTr="00842D18">
        <w:trPr>
          <w:trHeight w:val="339"/>
          <w:jc w:val="center"/>
        </w:trPr>
        <w:tc>
          <w:tcPr>
            <w:tcW w:w="5349" w:type="dxa"/>
          </w:tcPr>
          <w:p w14:paraId="532D7E0B" w14:textId="77777777" w:rsidR="00543B7F" w:rsidRPr="006E4E47" w:rsidRDefault="00543B7F" w:rsidP="00842D18">
            <w:pPr>
              <w:rPr>
                <w:lang w:val="fr-FR"/>
              </w:rPr>
            </w:pPr>
            <w:r w:rsidRPr="006E4E47">
              <w:rPr>
                <w:lang w:val="fr-FR"/>
              </w:rPr>
              <w:t>HBV DNA at LT time (quantifiable versus non-quantifiable)</w:t>
            </w:r>
          </w:p>
        </w:tc>
        <w:tc>
          <w:tcPr>
            <w:tcW w:w="1117" w:type="dxa"/>
          </w:tcPr>
          <w:p w14:paraId="13493E1F" w14:textId="77777777" w:rsidR="00543B7F" w:rsidRPr="005A650B" w:rsidRDefault="00543B7F" w:rsidP="00842D18">
            <w:pPr>
              <w:jc w:val="center"/>
            </w:pPr>
            <w:r>
              <w:t>0.979</w:t>
            </w:r>
          </w:p>
        </w:tc>
        <w:tc>
          <w:tcPr>
            <w:tcW w:w="2220" w:type="dxa"/>
          </w:tcPr>
          <w:p w14:paraId="7BE0E1BB" w14:textId="77777777" w:rsidR="00543B7F" w:rsidRPr="005A650B" w:rsidRDefault="00543B7F" w:rsidP="00842D18">
            <w:pPr>
              <w:jc w:val="center"/>
            </w:pPr>
          </w:p>
        </w:tc>
        <w:tc>
          <w:tcPr>
            <w:tcW w:w="1657" w:type="dxa"/>
          </w:tcPr>
          <w:p w14:paraId="7D40C528" w14:textId="77777777" w:rsidR="00543B7F" w:rsidRPr="005A650B" w:rsidRDefault="00543B7F" w:rsidP="00842D18">
            <w:pPr>
              <w:jc w:val="center"/>
            </w:pPr>
          </w:p>
        </w:tc>
      </w:tr>
      <w:tr w:rsidR="00543B7F" w:rsidRPr="0051077C" w14:paraId="5D7F2804" w14:textId="77777777" w:rsidTr="00842D18">
        <w:trPr>
          <w:trHeight w:val="339"/>
          <w:jc w:val="center"/>
        </w:trPr>
        <w:tc>
          <w:tcPr>
            <w:tcW w:w="5349" w:type="dxa"/>
          </w:tcPr>
          <w:p w14:paraId="654E8537" w14:textId="77777777" w:rsidR="00543B7F" w:rsidRPr="005A650B" w:rsidRDefault="00543B7F" w:rsidP="00842D18">
            <w:pPr>
              <w:rPr>
                <w:bCs/>
              </w:rPr>
            </w:pPr>
            <w:r w:rsidRPr="005A650B">
              <w:t>HBeAg at LT time (pos/neg)</w:t>
            </w:r>
          </w:p>
        </w:tc>
        <w:tc>
          <w:tcPr>
            <w:tcW w:w="1117" w:type="dxa"/>
          </w:tcPr>
          <w:p w14:paraId="10598C6A" w14:textId="77777777" w:rsidR="00543B7F" w:rsidRPr="00151837" w:rsidRDefault="00543B7F" w:rsidP="00842D18">
            <w:pPr>
              <w:jc w:val="center"/>
              <w:rPr>
                <w:bCs/>
              </w:rPr>
            </w:pPr>
            <w:r w:rsidRPr="00151837">
              <w:rPr>
                <w:bCs/>
              </w:rPr>
              <w:t>0.143</w:t>
            </w:r>
          </w:p>
        </w:tc>
        <w:tc>
          <w:tcPr>
            <w:tcW w:w="2220" w:type="dxa"/>
          </w:tcPr>
          <w:p w14:paraId="566C7488" w14:textId="77777777" w:rsidR="00543B7F" w:rsidRPr="005A650B" w:rsidRDefault="00543B7F" w:rsidP="00842D18">
            <w:pPr>
              <w:jc w:val="center"/>
            </w:pPr>
          </w:p>
        </w:tc>
        <w:tc>
          <w:tcPr>
            <w:tcW w:w="1657" w:type="dxa"/>
          </w:tcPr>
          <w:p w14:paraId="19BF5DD3" w14:textId="77777777" w:rsidR="00543B7F" w:rsidRPr="005A650B" w:rsidRDefault="00543B7F" w:rsidP="00842D18">
            <w:pPr>
              <w:jc w:val="center"/>
            </w:pPr>
          </w:p>
        </w:tc>
      </w:tr>
      <w:tr w:rsidR="00543B7F" w:rsidRPr="0051077C" w14:paraId="285DAC5B" w14:textId="77777777" w:rsidTr="00842D18">
        <w:trPr>
          <w:trHeight w:val="329"/>
          <w:jc w:val="center"/>
        </w:trPr>
        <w:tc>
          <w:tcPr>
            <w:tcW w:w="5349" w:type="dxa"/>
          </w:tcPr>
          <w:p w14:paraId="722EFC6A" w14:textId="77777777" w:rsidR="00543B7F" w:rsidRPr="005A650B" w:rsidRDefault="00543B7F" w:rsidP="00842D18">
            <w:pPr>
              <w:rPr>
                <w:bCs/>
              </w:rPr>
            </w:pPr>
            <w:r w:rsidRPr="005A650B">
              <w:t>HDV coinfection (Yes/No)</w:t>
            </w:r>
          </w:p>
        </w:tc>
        <w:tc>
          <w:tcPr>
            <w:tcW w:w="1117" w:type="dxa"/>
          </w:tcPr>
          <w:p w14:paraId="0F965BFB" w14:textId="77777777" w:rsidR="00543B7F" w:rsidRPr="00151837" w:rsidRDefault="00543B7F" w:rsidP="00842D18">
            <w:pPr>
              <w:jc w:val="center"/>
              <w:rPr>
                <w:bCs/>
              </w:rPr>
            </w:pPr>
            <w:r w:rsidRPr="00151837">
              <w:rPr>
                <w:bCs/>
              </w:rPr>
              <w:t>0.414</w:t>
            </w:r>
          </w:p>
        </w:tc>
        <w:tc>
          <w:tcPr>
            <w:tcW w:w="2220" w:type="dxa"/>
          </w:tcPr>
          <w:p w14:paraId="16536E33" w14:textId="77777777" w:rsidR="00543B7F" w:rsidRPr="005A650B" w:rsidRDefault="00543B7F" w:rsidP="00842D18">
            <w:pPr>
              <w:jc w:val="center"/>
            </w:pPr>
          </w:p>
        </w:tc>
        <w:tc>
          <w:tcPr>
            <w:tcW w:w="1657" w:type="dxa"/>
          </w:tcPr>
          <w:p w14:paraId="19B74EFB" w14:textId="77777777" w:rsidR="00543B7F" w:rsidRPr="005A650B" w:rsidRDefault="00543B7F" w:rsidP="00842D18">
            <w:pPr>
              <w:jc w:val="center"/>
            </w:pPr>
          </w:p>
        </w:tc>
      </w:tr>
      <w:tr w:rsidR="00543B7F" w:rsidRPr="0051077C" w14:paraId="30AD385A" w14:textId="77777777" w:rsidTr="00842D18">
        <w:trPr>
          <w:trHeight w:val="194"/>
          <w:jc w:val="center"/>
        </w:trPr>
        <w:tc>
          <w:tcPr>
            <w:tcW w:w="5349" w:type="dxa"/>
          </w:tcPr>
          <w:p w14:paraId="2CA9E93D" w14:textId="77777777" w:rsidR="00543B7F" w:rsidRPr="00B97359" w:rsidRDefault="00543B7F" w:rsidP="00842D18">
            <w:pPr>
              <w:rPr>
                <w:lang w:val="fr-FR"/>
              </w:rPr>
            </w:pPr>
            <w:r w:rsidRPr="00B97359">
              <w:rPr>
                <w:lang w:val="fr-FR"/>
              </w:rPr>
              <w:t>Pre-LT NUC type (Ten</w:t>
            </w:r>
            <w:r w:rsidRPr="00151837">
              <w:rPr>
                <w:lang w:val="fr-FR"/>
              </w:rPr>
              <w:t>ofovir ve</w:t>
            </w:r>
            <w:r>
              <w:rPr>
                <w:lang w:val="fr-FR"/>
              </w:rPr>
              <w:t>rsus entecavir)</w:t>
            </w:r>
          </w:p>
        </w:tc>
        <w:tc>
          <w:tcPr>
            <w:tcW w:w="1117" w:type="dxa"/>
          </w:tcPr>
          <w:p w14:paraId="0D659C42" w14:textId="77777777" w:rsidR="00543B7F" w:rsidRPr="00B42FBF" w:rsidRDefault="00543B7F" w:rsidP="00842D18">
            <w:pPr>
              <w:jc w:val="center"/>
              <w:rPr>
                <w:b/>
              </w:rPr>
            </w:pPr>
            <w:r w:rsidRPr="00151837">
              <w:rPr>
                <w:b/>
              </w:rPr>
              <w:t>0.060</w:t>
            </w:r>
          </w:p>
        </w:tc>
        <w:tc>
          <w:tcPr>
            <w:tcW w:w="2220" w:type="dxa"/>
          </w:tcPr>
          <w:p w14:paraId="0E285451" w14:textId="77777777" w:rsidR="00543B7F" w:rsidRPr="00151837" w:rsidRDefault="00543B7F" w:rsidP="00842D18">
            <w:pPr>
              <w:jc w:val="center"/>
              <w:rPr>
                <w:b/>
              </w:rPr>
            </w:pPr>
            <w:r>
              <w:rPr>
                <w:b/>
              </w:rPr>
              <w:t>1.699 (1.120-2.578)</w:t>
            </w:r>
          </w:p>
        </w:tc>
        <w:tc>
          <w:tcPr>
            <w:tcW w:w="1657" w:type="dxa"/>
          </w:tcPr>
          <w:p w14:paraId="3C374DB7" w14:textId="77777777" w:rsidR="00543B7F" w:rsidRPr="00151837" w:rsidRDefault="00543B7F" w:rsidP="00842D18">
            <w:pPr>
              <w:jc w:val="center"/>
              <w:rPr>
                <w:b/>
              </w:rPr>
            </w:pPr>
            <w:r w:rsidRPr="00151837">
              <w:rPr>
                <w:b/>
              </w:rPr>
              <w:t>0.013</w:t>
            </w:r>
          </w:p>
        </w:tc>
      </w:tr>
    </w:tbl>
    <w:p w14:paraId="0057AA7E" w14:textId="77777777" w:rsidR="00543B7F" w:rsidRDefault="00543B7F" w:rsidP="00543B7F">
      <w:pPr>
        <w:pStyle w:val="Sansinterligne"/>
      </w:pPr>
      <w:r w:rsidRPr="0051077C">
        <w:rPr>
          <w:u w:val="single"/>
        </w:rPr>
        <w:t>Abbreviations:</w:t>
      </w:r>
      <w:r w:rsidRPr="0051077C">
        <w:t xml:space="preserve"> ALF: Acute Liver Failure; BMI: Body-Mass Index; DNA: Deoxyribonucleic Acid; HBV: Hepatitis B; HDV: Hepatitis D; HCC: Hepatocellular Carcinoma; </w:t>
      </w:r>
      <w:r>
        <w:t xml:space="preserve">INR: </w:t>
      </w:r>
      <w:r w:rsidRPr="0031007E">
        <w:t>International Normalized Ratio</w:t>
      </w:r>
      <w:r>
        <w:t xml:space="preserve">; </w:t>
      </w:r>
      <w:r w:rsidRPr="0051077C">
        <w:t xml:space="preserve">LT: Liver Transplantation; NUC: </w:t>
      </w:r>
      <w:proofErr w:type="spellStart"/>
      <w:r w:rsidRPr="0051077C">
        <w:t>nucleos</w:t>
      </w:r>
      <w:proofErr w:type="spellEnd"/>
      <w:r w:rsidRPr="0051077C">
        <w:t>(t)ide analogues; MELD: Model for End-Stage Liver Disease;</w:t>
      </w:r>
    </w:p>
    <w:p w14:paraId="3E34566D" w14:textId="77777777" w:rsidR="00543B7F" w:rsidRDefault="00543B7F" w:rsidP="00543B7F">
      <w:pPr>
        <w:pStyle w:val="Sansinterligne"/>
      </w:pPr>
      <w:r>
        <w:t>*</w:t>
      </w:r>
      <w:r w:rsidRPr="00AE0A93">
        <w:t>Due to multicollinearity, the multivariate analysis model only took into account uncorrelated variables</w:t>
      </w:r>
      <w:r>
        <w:t xml:space="preserve">: </w:t>
      </w:r>
      <w:r w:rsidRPr="00083F4F">
        <w:t>Several variables were collinear with the LT indication: MELD score, CHILD score, biological parameters taken into account by these scores. We chose the LT indication for the multivariate model.</w:t>
      </w:r>
    </w:p>
    <w:p w14:paraId="78E46558" w14:textId="77777777" w:rsidR="00543B7F" w:rsidRPr="00151837" w:rsidRDefault="00543B7F" w:rsidP="00543B7F">
      <w:pPr>
        <w:rPr>
          <w:lang w:val="fr-FR"/>
        </w:rPr>
      </w:pPr>
    </w:p>
    <w:p w14:paraId="12F49409" w14:textId="77777777" w:rsidR="00A97A2F" w:rsidRDefault="00A97A2F"/>
    <w:sectPr w:rsidR="00A97A2F" w:rsidSect="00F154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B7F"/>
    <w:rsid w:val="002D69C5"/>
    <w:rsid w:val="00543B7F"/>
    <w:rsid w:val="00A97A2F"/>
    <w:rsid w:val="00EE6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E7BA97"/>
  <w15:chartTrackingRefBased/>
  <w15:docId w15:val="{79CBC20C-26CB-48E2-B99D-B438918E8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B7F"/>
    <w:pPr>
      <w:spacing w:after="0" w:line="480" w:lineRule="auto"/>
      <w:jc w:val="both"/>
    </w:pPr>
    <w:rPr>
      <w:rFonts w:ascii="Arial" w:hAnsi="Arial" w:cs="Arial"/>
      <w:kern w:val="0"/>
      <w:sz w:val="20"/>
      <w:szCs w:val="20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aliases w:val="Légende_figure"/>
    <w:basedOn w:val="Lgende"/>
    <w:uiPriority w:val="1"/>
    <w:qFormat/>
    <w:rsid w:val="00543B7F"/>
    <w:rPr>
      <w:color w:val="000000" w:themeColor="text1"/>
    </w:rPr>
  </w:style>
  <w:style w:type="table" w:styleId="Grilledutableau">
    <w:name w:val="Table Grid"/>
    <w:basedOn w:val="TableauNormal"/>
    <w:uiPriority w:val="39"/>
    <w:rsid w:val="00543B7F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43B7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543B7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7</Words>
  <Characters>3341</Characters>
  <Application>Microsoft Office Word</Application>
  <DocSecurity>0</DocSecurity>
  <Lines>27</Lines>
  <Paragraphs>7</Paragraphs>
  <ScaleCrop>false</ScaleCrop>
  <Company>Hospices Civils de Lyon</Company>
  <LinksUpToDate>false</LinksUpToDate>
  <CharactersWithSpaces>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ERET, Francois</dc:creator>
  <cp:keywords/>
  <dc:description/>
  <cp:lastModifiedBy>VILLERET, Francois</cp:lastModifiedBy>
  <cp:revision>1</cp:revision>
  <dcterms:created xsi:type="dcterms:W3CDTF">2026-05-26T11:30:00Z</dcterms:created>
  <dcterms:modified xsi:type="dcterms:W3CDTF">2026-05-26T11:30:00Z</dcterms:modified>
</cp:coreProperties>
</file>